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523F38" w:rsidP="00523F38" w:rsidRDefault="00523F38" w14:paraId="3E1DD974" w14:textId="77777777">
      <w:r>
        <w:rPr>
          <w:noProof/>
        </w:rPr>
        <w:drawing>
          <wp:inline distT="0" distB="0" distL="0" distR="0" wp14:anchorId="28E48FBA" wp14:editId="636A9627">
            <wp:extent cx="5731510" cy="4227195"/>
            <wp:effectExtent l="0" t="0" r="2540" b="190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2772" w:rsidP="00523F38" w:rsidRDefault="00523F38" w14:paraId="0844404C" w14:textId="2B58EAFA">
      <w:pPr>
        <w:jc w:val="both"/>
        <w:rPr>
          <w:rFonts w:ascii="Arial" w:hAnsi="Arial" w:cs="Arial"/>
        </w:rPr>
      </w:pPr>
      <w:r w:rsidRPr="076C374A" w:rsidR="00523F38">
        <w:rPr>
          <w:rFonts w:ascii="Arial" w:hAnsi="Arial" w:cs="Arial"/>
          <w:b w:val="1"/>
          <w:bCs w:val="1"/>
        </w:rPr>
        <w:t>Figure S</w:t>
      </w:r>
      <w:r w:rsidRPr="076C374A" w:rsidR="00B14052">
        <w:rPr>
          <w:rFonts w:ascii="Arial" w:hAnsi="Arial" w:cs="Arial"/>
          <w:b w:val="1"/>
          <w:bCs w:val="1"/>
        </w:rPr>
        <w:t>3</w:t>
      </w:r>
      <w:r w:rsidRPr="076C374A" w:rsidR="00523F38">
        <w:rPr>
          <w:rFonts w:ascii="Arial" w:hAnsi="Arial" w:cs="Arial"/>
          <w:b w:val="1"/>
          <w:bCs w:val="1"/>
        </w:rPr>
        <w:t>:</w:t>
      </w:r>
      <w:r w:rsidRPr="076C374A" w:rsidR="00523F38">
        <w:rPr>
          <w:rFonts w:ascii="Arial" w:hAnsi="Arial" w:cs="Arial"/>
        </w:rPr>
        <w:t xml:space="preserve"> Colony</w:t>
      </w:r>
      <w:r w:rsidRPr="076C374A" w:rsidR="00523F38">
        <w:rPr>
          <w:rFonts w:ascii="Arial" w:hAnsi="Arial" w:cs="Arial"/>
        </w:rPr>
        <w:t xml:space="preserve"> biofilm morphology and hydrophobicity upon genetically complementing </w:t>
      </w:r>
      <w:r w:rsidRPr="076C374A" w:rsidR="00523F38">
        <w:rPr>
          <w:rFonts w:ascii="Arial" w:hAnsi="Arial" w:cs="Arial"/>
          <w:i w:val="1"/>
          <w:iCs w:val="1"/>
        </w:rPr>
        <w:t>ΔepsL</w:t>
      </w:r>
      <w:r w:rsidRPr="076C374A" w:rsidR="00523F38">
        <w:rPr>
          <w:rFonts w:ascii="Arial" w:hAnsi="Arial" w:cs="Arial"/>
          <w:i w:val="1"/>
          <w:iCs w:val="1"/>
        </w:rPr>
        <w:t>-Bs</w:t>
      </w:r>
      <w:r w:rsidRPr="076C374A" w:rsidR="00523F38">
        <w:rPr>
          <w:rFonts w:ascii="Arial" w:hAnsi="Arial" w:cs="Arial"/>
        </w:rPr>
        <w:t xml:space="preserve"> mutant with </w:t>
      </w:r>
      <w:r w:rsidRPr="076C374A" w:rsidR="00523F38">
        <w:rPr>
          <w:rFonts w:ascii="Arial" w:hAnsi="Arial" w:cs="Arial"/>
          <w:i w:val="1"/>
          <w:iCs w:val="1"/>
        </w:rPr>
        <w:t>p</w:t>
      </w:r>
      <w:r w:rsidRPr="076C374A" w:rsidR="00523F38">
        <w:rPr>
          <w:rFonts w:ascii="Arial" w:hAnsi="Arial" w:cs="Arial"/>
          <w:i w:val="1"/>
          <w:iCs w:val="1"/>
        </w:rPr>
        <w:t>glC</w:t>
      </w:r>
      <w:r w:rsidRPr="076C374A" w:rsidR="00523F38">
        <w:rPr>
          <w:rFonts w:ascii="Arial" w:hAnsi="Arial" w:cs="Arial"/>
        </w:rPr>
        <w:t xml:space="preserve"> of </w:t>
      </w:r>
      <w:r w:rsidRPr="076C374A" w:rsidR="00523F38">
        <w:rPr>
          <w:rFonts w:ascii="Arial" w:hAnsi="Arial" w:cs="Arial"/>
          <w:i w:val="1"/>
          <w:iCs w:val="1"/>
        </w:rPr>
        <w:t>Campylobacter</w:t>
      </w:r>
      <w:r w:rsidRPr="076C374A" w:rsidR="00523F38">
        <w:rPr>
          <w:rFonts w:ascii="Arial" w:hAnsi="Arial" w:cs="Arial"/>
        </w:rPr>
        <w:t>.</w:t>
      </w:r>
      <w:r w:rsidRPr="076C374A" w:rsidR="00523F38">
        <w:rPr>
          <w:rFonts w:ascii="Arial" w:hAnsi="Arial" w:cs="Arial"/>
        </w:rPr>
        <w:t xml:space="preserve"> </w:t>
      </w:r>
      <w:r w:rsidRPr="076C374A" w:rsidR="00523F38">
        <w:rPr>
          <w:rFonts w:ascii="Arial" w:hAnsi="Arial" w:cs="Arial"/>
        </w:rPr>
        <w:t>(</w:t>
      </w:r>
      <w:r w:rsidRPr="076C374A" w:rsidR="00523F38">
        <w:rPr>
          <w:rFonts w:ascii="Arial" w:hAnsi="Arial" w:cs="Arial"/>
          <w:b w:val="1"/>
          <w:bCs w:val="1"/>
        </w:rPr>
        <w:t>A</w:t>
      </w:r>
      <w:r w:rsidRPr="076C374A" w:rsidR="00523F38">
        <w:rPr>
          <w:rFonts w:ascii="Arial" w:hAnsi="Arial" w:cs="Arial"/>
        </w:rPr>
        <w:t xml:space="preserve">)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colony biofilm morphologies of </w:t>
      </w:r>
      <w:r w:rsidRPr="076C374A" w:rsidR="00523F38">
        <w:rPr>
          <w:rFonts w:ascii="Arial" w:hAnsi="Arial" w:cs="Arial"/>
        </w:rPr>
        <w:t>wild-type (</w:t>
      </w:r>
      <w:r w:rsidRPr="076C374A" w:rsidR="00523F38">
        <w:rPr>
          <w:rFonts w:ascii="Arial" w:hAnsi="Arial" w:cs="Arial"/>
          <w:i w:val="1"/>
          <w:iCs w:val="1"/>
        </w:rPr>
        <w:t>B. subtilis</w:t>
      </w:r>
      <w:r w:rsidRPr="076C374A" w:rsidR="00523F38">
        <w:rPr>
          <w:rFonts w:ascii="Arial" w:hAnsi="Arial" w:cs="Arial"/>
        </w:rPr>
        <w:t xml:space="preserve"> NCIB 3610</w:t>
      </w:r>
      <w:r w:rsidRPr="076C374A" w:rsidR="00523F38">
        <w:rPr>
          <w:rFonts w:ascii="Arial" w:hAnsi="Arial" w:cs="Arial"/>
        </w:rPr>
        <w:t xml:space="preserve">), </w:t>
      </w:r>
      <w:r w:rsidRPr="076C374A" w:rsidR="00523F38">
        <w:rPr>
          <w:rFonts w:ascii="Arial" w:hAnsi="Arial" w:cs="Arial"/>
          <w:i w:val="1"/>
          <w:iCs w:val="1"/>
        </w:rPr>
        <w:t>ΔepsL</w:t>
      </w:r>
      <w:r w:rsidRPr="076C374A" w:rsidR="00523F38">
        <w:rPr>
          <w:rFonts w:ascii="Arial" w:hAnsi="Arial" w:cs="Arial"/>
        </w:rPr>
        <w:t xml:space="preserve"> mutant (</w:t>
      </w:r>
      <w:r w:rsidRPr="076C374A" w:rsidR="00523F38">
        <w:rPr>
          <w:rFonts w:ascii="Arial" w:hAnsi="Arial" w:cs="Arial"/>
          <w:i w:val="1"/>
          <w:iCs w:val="1"/>
        </w:rPr>
        <w:t>epsL</w:t>
      </w:r>
      <w:r w:rsidRPr="076C374A" w:rsidR="00523F38">
        <w:rPr>
          <w:rFonts w:ascii="Arial" w:hAnsi="Arial" w:cs="Arial"/>
          <w:vertAlign w:val="superscript"/>
        </w:rPr>
        <w:t>-</w:t>
      </w:r>
      <w:r w:rsidRPr="076C374A" w:rsidR="00523F38">
        <w:rPr>
          <w:rFonts w:ascii="Arial" w:hAnsi="Arial" w:cs="Arial"/>
        </w:rPr>
        <w:t xml:space="preserve"> -</w:t>
      </w:r>
      <w:r w:rsidRPr="076C374A" w:rsidR="00523F38">
        <w:rPr>
          <w:rFonts w:ascii="Arial" w:hAnsi="Arial" w:cs="Arial"/>
        </w:rPr>
        <w:t xml:space="preserve"> </w:t>
      </w:r>
      <w:r w:rsidRPr="076C374A" w:rsidR="00523F38">
        <w:rPr>
          <w:rFonts w:ascii="Arial" w:hAnsi="Arial" w:cs="Arial"/>
        </w:rPr>
        <w:t>NRS5907) and genetically complemented strains (</w:t>
      </w:r>
      <w:r w:rsidRPr="076C374A" w:rsidR="00523F38">
        <w:rPr>
          <w:rFonts w:ascii="Arial" w:hAnsi="Arial" w:cs="Arial"/>
          <w:i w:val="1"/>
          <w:iCs w:val="1"/>
        </w:rPr>
        <w:t>epsL</w:t>
      </w:r>
      <w:r w:rsidRPr="076C374A" w:rsidR="00523F38">
        <w:rPr>
          <w:rFonts w:ascii="Arial" w:hAnsi="Arial" w:cs="Arial"/>
          <w:vertAlign w:val="superscript"/>
        </w:rPr>
        <w:t>+</w:t>
      </w:r>
      <w:r w:rsidRPr="076C374A" w:rsidR="00523F38">
        <w:rPr>
          <w:rFonts w:ascii="Arial" w:hAnsi="Arial" w:cs="Arial"/>
        </w:rPr>
        <w:t xml:space="preserve"> - NRS5942, </w:t>
      </w:r>
      <w:r w:rsidRPr="076C374A" w:rsidR="00523F38">
        <w:rPr>
          <w:rFonts w:ascii="Arial" w:hAnsi="Arial" w:cs="Arial"/>
          <w:i w:val="1"/>
          <w:iCs w:val="1"/>
        </w:rPr>
        <w:t>p</w:t>
      </w:r>
      <w:r w:rsidRPr="076C374A" w:rsidR="00523F38">
        <w:rPr>
          <w:rFonts w:ascii="Arial" w:hAnsi="Arial" w:cs="Arial"/>
          <w:i w:val="1"/>
          <w:iCs w:val="1"/>
        </w:rPr>
        <w:t>glC</w:t>
      </w:r>
      <w:r w:rsidRPr="076C374A" w:rsidR="00523F38">
        <w:rPr>
          <w:rFonts w:ascii="Arial" w:hAnsi="Arial" w:cs="Arial"/>
          <w:i w:val="1"/>
          <w:iCs w:val="1"/>
          <w:vertAlign w:val="superscript"/>
        </w:rPr>
        <w:t>Cc</w:t>
      </w:r>
      <w:r w:rsidRPr="076C374A" w:rsidR="00523F38">
        <w:rPr>
          <w:rFonts w:ascii="Arial" w:hAnsi="Arial" w:cs="Arial"/>
          <w:vertAlign w:val="superscript"/>
        </w:rPr>
        <w:t>+</w:t>
      </w:r>
      <w:r w:rsidRPr="076C374A" w:rsidR="00523F38">
        <w:rPr>
          <w:rFonts w:ascii="Arial" w:hAnsi="Arial" w:cs="Arial"/>
        </w:rPr>
        <w:t xml:space="preserve"> - NRS6692, </w:t>
      </w:r>
      <w:r w:rsidRPr="076C374A" w:rsidR="00523F38">
        <w:rPr>
          <w:rFonts w:ascii="Arial" w:hAnsi="Arial" w:cs="Arial"/>
          <w:i w:val="1"/>
          <w:iCs w:val="1"/>
        </w:rPr>
        <w:t>p</w:t>
      </w:r>
      <w:r w:rsidRPr="076C374A" w:rsidR="00523F38">
        <w:rPr>
          <w:rFonts w:ascii="Arial" w:hAnsi="Arial" w:cs="Arial"/>
          <w:i w:val="1"/>
          <w:iCs w:val="1"/>
        </w:rPr>
        <w:t>glC</w:t>
      </w:r>
      <w:r w:rsidRPr="076C374A" w:rsidR="00523F38">
        <w:rPr>
          <w:rFonts w:ascii="Arial" w:hAnsi="Arial" w:cs="Arial"/>
          <w:i w:val="1"/>
          <w:iCs w:val="1"/>
          <w:vertAlign w:val="superscript"/>
        </w:rPr>
        <w:t>Cj</w:t>
      </w:r>
      <w:r w:rsidRPr="076C374A" w:rsidR="00523F38">
        <w:rPr>
          <w:rFonts w:ascii="Arial" w:hAnsi="Arial" w:cs="Arial"/>
          <w:vertAlign w:val="superscript"/>
        </w:rPr>
        <w:t xml:space="preserve">+ </w:t>
      </w:r>
      <w:r w:rsidRPr="076C374A" w:rsidR="00523F38">
        <w:rPr>
          <w:rFonts w:ascii="Arial" w:hAnsi="Arial" w:cs="Arial"/>
        </w:rPr>
        <w:t>- NRS6618)</w:t>
      </w:r>
      <w:r w:rsidRPr="076C374A" w:rsidR="00523F38">
        <w:rPr>
          <w:rFonts w:ascii="Arial" w:hAnsi="Arial" w:cs="Arial"/>
        </w:rPr>
        <w:t>. The colony biofilms were grown at 30 °C for 48 h</w:t>
      </w:r>
      <w:r w:rsidRPr="076C374A" w:rsidR="3400BA88">
        <w:rPr>
          <w:rFonts w:ascii="Arial" w:hAnsi="Arial" w:cs="Arial"/>
        </w:rPr>
        <w:t>ours</w:t>
      </w:r>
      <w:r w:rsidRPr="076C374A" w:rsidR="00523F38">
        <w:rPr>
          <w:rFonts w:ascii="Arial" w:hAnsi="Arial" w:cs="Arial"/>
        </w:rPr>
        <w:t xml:space="preserve"> under no IPTG and 25 µM IPTG-induced conditions</w:t>
      </w:r>
      <w:r w:rsidRPr="076C374A" w:rsidR="00523F38">
        <w:rPr>
          <w:rFonts w:ascii="Arial" w:hAnsi="Arial" w:cs="Arial"/>
        </w:rPr>
        <w:t xml:space="preserve">. </w:t>
      </w:r>
      <w:r w:rsidRPr="076C374A" w:rsidR="00523F38">
        <w:rPr>
          <w:rFonts w:ascii="Arial" w:hAnsi="Arial" w:cs="Arial"/>
        </w:rPr>
        <w:t>(</w:t>
      </w:r>
      <w:r w:rsidRPr="076C374A" w:rsidR="00523F38">
        <w:rPr>
          <w:rFonts w:ascii="Arial" w:hAnsi="Arial" w:cs="Arial"/>
          <w:b w:val="1"/>
          <w:bCs w:val="1"/>
        </w:rPr>
        <w:t>B</w:t>
      </w:r>
      <w:r w:rsidRPr="076C374A" w:rsidR="00523F38">
        <w:rPr>
          <w:rFonts w:ascii="Arial" w:hAnsi="Arial" w:cs="Arial"/>
        </w:rPr>
        <w:t xml:space="preserve">)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the surface area calculated for the colony biofilm. (</w:t>
      </w:r>
      <w:r w:rsidRPr="076C374A" w:rsidR="00523F38">
        <w:rPr>
          <w:rFonts w:ascii="Arial" w:hAnsi="Arial" w:cs="Arial"/>
          <w:b w:val="1"/>
          <w:bCs w:val="1"/>
        </w:rPr>
        <w:t>C</w:t>
      </w:r>
      <w:r w:rsidRPr="076C374A" w:rsidR="00523F38">
        <w:rPr>
          <w:rFonts w:ascii="Arial" w:hAnsi="Arial" w:cs="Arial"/>
        </w:rPr>
        <w:t>)</w:t>
      </w:r>
      <w:r w:rsidRPr="076C374A" w:rsidR="00523F38">
        <w:rPr>
          <w:rFonts w:ascii="Arial" w:hAnsi="Arial" w:cs="Arial"/>
        </w:rPr>
        <w:t xml:space="preserve">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the respective sessile water drop analysis of the colony biofilms with a 5 µ</w:t>
      </w:r>
      <w:r w:rsidRPr="076C374A" w:rsidR="575F2631">
        <w:rPr>
          <w:rFonts w:ascii="Arial" w:hAnsi="Arial" w:cs="Arial"/>
        </w:rPr>
        <w:t>L</w:t>
      </w:r>
      <w:r w:rsidRPr="076C374A" w:rsidR="00523F38">
        <w:rPr>
          <w:rFonts w:ascii="Arial" w:hAnsi="Arial" w:cs="Arial"/>
        </w:rPr>
        <w:t xml:space="preserve"> water droplet on top. </w:t>
      </w:r>
      <w:r w:rsidRPr="076C374A" w:rsidR="00523F38">
        <w:rPr>
          <w:rFonts w:ascii="Arial" w:hAnsi="Arial" w:cs="Arial"/>
        </w:rPr>
        <w:t>The representative images were taken after 5 min</w:t>
      </w:r>
      <w:r w:rsidRPr="076C374A" w:rsidR="0030623C">
        <w:rPr>
          <w:rFonts w:ascii="Arial" w:hAnsi="Arial" w:cs="Arial"/>
        </w:rPr>
        <w:t>utes</w:t>
      </w:r>
      <w:r w:rsidRPr="076C374A" w:rsidR="00523F38">
        <w:rPr>
          <w:rFonts w:ascii="Arial" w:hAnsi="Arial" w:cs="Arial"/>
        </w:rPr>
        <w:t xml:space="preserve">, except </w:t>
      </w:r>
      <w:r w:rsidRPr="076C374A" w:rsidR="00523F38">
        <w:rPr>
          <w:rFonts w:ascii="Arial" w:hAnsi="Arial" w:cs="Arial"/>
          <w:i w:val="1"/>
          <w:iCs w:val="1"/>
        </w:rPr>
        <w:t>epsL</w:t>
      </w:r>
      <w:r w:rsidRPr="076C374A" w:rsidR="00523F38">
        <w:rPr>
          <w:rFonts w:ascii="Arial" w:hAnsi="Arial" w:cs="Arial"/>
          <w:vertAlign w:val="superscript"/>
        </w:rPr>
        <w:t>-</w:t>
      </w:r>
      <w:r w:rsidRPr="076C374A" w:rsidR="00523F38">
        <w:rPr>
          <w:rFonts w:ascii="Arial" w:hAnsi="Arial" w:cs="Arial"/>
        </w:rPr>
        <w:t xml:space="preserve"> and </w:t>
      </w:r>
      <w:r w:rsidRPr="076C374A" w:rsidR="00523F38">
        <w:rPr>
          <w:rFonts w:ascii="Arial" w:hAnsi="Arial" w:cs="Arial"/>
          <w:i w:val="1"/>
          <w:iCs w:val="1"/>
        </w:rPr>
        <w:t>p</w:t>
      </w:r>
      <w:r w:rsidRPr="076C374A" w:rsidR="00523F38">
        <w:rPr>
          <w:rFonts w:ascii="Arial" w:hAnsi="Arial" w:cs="Arial"/>
          <w:i w:val="1"/>
          <w:iCs w:val="1"/>
        </w:rPr>
        <w:t>glC</w:t>
      </w:r>
      <w:r w:rsidRPr="076C374A" w:rsidR="00523F38">
        <w:rPr>
          <w:rFonts w:ascii="Arial" w:hAnsi="Arial" w:cs="Arial"/>
          <w:i w:val="1"/>
          <w:iCs w:val="1"/>
          <w:vertAlign w:val="superscript"/>
        </w:rPr>
        <w:t>Cc</w:t>
      </w:r>
      <w:r w:rsidRPr="076C374A" w:rsidR="00523F38">
        <w:rPr>
          <w:rFonts w:ascii="Arial" w:hAnsi="Arial" w:cs="Arial"/>
          <w:vertAlign w:val="superscript"/>
        </w:rPr>
        <w:t>+</w:t>
      </w:r>
      <w:r w:rsidRPr="076C374A" w:rsidR="00523F38">
        <w:rPr>
          <w:rFonts w:ascii="Arial" w:hAnsi="Arial" w:cs="Arial"/>
          <w:vertAlign w:val="superscript"/>
        </w:rPr>
        <w:t xml:space="preserve"> </w:t>
      </w:r>
      <w:r w:rsidRPr="076C374A" w:rsidR="00523F38">
        <w:rPr>
          <w:rFonts w:ascii="Arial" w:hAnsi="Arial" w:cs="Arial"/>
        </w:rPr>
        <w:t>where the images were taken at 0 min</w:t>
      </w:r>
      <w:r w:rsidRPr="076C374A" w:rsidR="0030623C">
        <w:rPr>
          <w:rFonts w:ascii="Arial" w:hAnsi="Arial" w:cs="Arial"/>
        </w:rPr>
        <w:t>utes</w:t>
      </w:r>
      <w:r w:rsidRPr="076C374A" w:rsidR="00523F38">
        <w:rPr>
          <w:rFonts w:ascii="Arial" w:hAnsi="Arial" w:cs="Arial"/>
        </w:rPr>
        <w:t xml:space="preserve"> due to </w:t>
      </w:r>
      <w:r w:rsidRPr="076C374A" w:rsidR="00852DE3">
        <w:rPr>
          <w:rFonts w:ascii="Arial" w:hAnsi="Arial" w:cs="Arial"/>
        </w:rPr>
        <w:t xml:space="preserve">the </w:t>
      </w:r>
      <w:r w:rsidRPr="076C374A" w:rsidR="00523F38">
        <w:rPr>
          <w:rFonts w:ascii="Arial" w:hAnsi="Arial" w:cs="Arial"/>
        </w:rPr>
        <w:t>extreme hydrophilicity of the surface</w:t>
      </w:r>
      <w:r w:rsidRPr="076C374A" w:rsidR="00523F38">
        <w:rPr>
          <w:rFonts w:ascii="Arial" w:hAnsi="Arial" w:cs="Arial"/>
        </w:rPr>
        <w:t xml:space="preserve">. </w:t>
      </w:r>
      <w:r w:rsidRPr="076C374A" w:rsidR="00523F38">
        <w:rPr>
          <w:rFonts w:ascii="Arial" w:hAnsi="Arial" w:cs="Arial"/>
        </w:rPr>
        <w:t>Each data point in (</w:t>
      </w:r>
      <w:r w:rsidRPr="076C374A" w:rsidR="00523F38">
        <w:rPr>
          <w:rFonts w:ascii="Arial" w:hAnsi="Arial" w:cs="Arial"/>
          <w:b w:val="1"/>
          <w:bCs w:val="1"/>
        </w:rPr>
        <w:t>B</w:t>
      </w:r>
      <w:r w:rsidRPr="076C374A" w:rsidR="00523F38">
        <w:rPr>
          <w:rFonts w:ascii="Arial" w:hAnsi="Arial" w:cs="Arial"/>
        </w:rPr>
        <w:t>) and (</w:t>
      </w:r>
      <w:r w:rsidRPr="076C374A" w:rsidR="00523F38">
        <w:rPr>
          <w:rFonts w:ascii="Arial" w:hAnsi="Arial" w:cs="Arial"/>
          <w:b w:val="1"/>
          <w:bCs w:val="1"/>
        </w:rPr>
        <w:t>C</w:t>
      </w:r>
      <w:r w:rsidRPr="076C374A" w:rsidR="00523F38">
        <w:rPr>
          <w:rFonts w:ascii="Arial" w:hAnsi="Arial" w:cs="Arial"/>
        </w:rPr>
        <w:t xml:space="preserve">)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the mean value for three biological replicates and their respective two technical replicates. </w:t>
      </w:r>
      <w:r w:rsidRPr="076C374A" w:rsidR="00523F38">
        <w:rPr>
          <w:rFonts w:ascii="Arial" w:hAnsi="Arial" w:cs="Arial"/>
        </w:rPr>
        <w:t xml:space="preserve">Thus, error bars </w:t>
      </w:r>
      <w:r w:rsidRPr="076C374A" w:rsidR="00523F38">
        <w:rPr>
          <w:rFonts w:ascii="Arial" w:hAnsi="Arial" w:cs="Arial"/>
        </w:rPr>
        <w:t>represent</w:t>
      </w:r>
      <w:r w:rsidRPr="076C374A" w:rsidR="00523F38">
        <w:rPr>
          <w:rFonts w:ascii="Arial" w:hAnsi="Arial" w:cs="Arial"/>
        </w:rPr>
        <w:t xml:space="preserve"> the standard deviation of six replicates.</w:t>
      </w:r>
      <w:r w:rsidRPr="076C374A" w:rsidR="00523F38">
        <w:rPr>
          <w:rFonts w:ascii="Arial" w:hAnsi="Arial" w:cs="Arial"/>
        </w:rPr>
        <w:t xml:space="preserve"> The dotted horizontal reference line in (</w:t>
      </w:r>
      <w:r w:rsidRPr="076C374A" w:rsidR="00523F38">
        <w:rPr>
          <w:rFonts w:ascii="Arial" w:hAnsi="Arial" w:cs="Arial"/>
          <w:b w:val="1"/>
          <w:bCs w:val="1"/>
        </w:rPr>
        <w:t>C</w:t>
      </w:r>
      <w:r w:rsidRPr="076C374A" w:rsidR="00523F38">
        <w:rPr>
          <w:rFonts w:ascii="Arial" w:hAnsi="Arial" w:cs="Arial"/>
        </w:rPr>
        <w:t xml:space="preserve">)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the 90° contact angle which is a </w:t>
      </w:r>
      <w:r w:rsidRPr="076C374A" w:rsidR="00852DE3">
        <w:rPr>
          <w:rFonts w:ascii="Arial" w:hAnsi="Arial" w:cs="Arial"/>
        </w:rPr>
        <w:t>cut-</w:t>
      </w:r>
      <w:r w:rsidRPr="076C374A" w:rsidR="00523F38">
        <w:rPr>
          <w:rFonts w:ascii="Arial" w:hAnsi="Arial" w:cs="Arial"/>
        </w:rPr>
        <w:t xml:space="preserve">off value for </w:t>
      </w:r>
      <w:r w:rsidRPr="076C374A" w:rsidR="00852DE3">
        <w:rPr>
          <w:rFonts w:ascii="Arial" w:hAnsi="Arial" w:cs="Arial"/>
        </w:rPr>
        <w:t xml:space="preserve">the </w:t>
      </w:r>
      <w:r w:rsidRPr="076C374A" w:rsidR="00523F38">
        <w:rPr>
          <w:rFonts w:ascii="Arial" w:hAnsi="Arial" w:cs="Arial"/>
        </w:rPr>
        <w:t xml:space="preserve">hydrophobicity of </w:t>
      </w:r>
      <w:r w:rsidRPr="076C374A" w:rsidR="00523F38">
        <w:rPr>
          <w:rFonts w:ascii="Arial" w:hAnsi="Arial" w:cs="Arial"/>
          <w:i w:val="1"/>
          <w:iCs w:val="1"/>
        </w:rPr>
        <w:t>B. subtilis</w:t>
      </w:r>
      <w:r w:rsidRPr="076C374A" w:rsidR="00523F38">
        <w:rPr>
          <w:rFonts w:ascii="Arial" w:hAnsi="Arial" w:cs="Arial"/>
        </w:rPr>
        <w:t xml:space="preserve"> biofilm. The data labeled with * on </w:t>
      </w:r>
      <w:r w:rsidRPr="076C374A" w:rsidR="00852DE3">
        <w:rPr>
          <w:rFonts w:ascii="Arial" w:hAnsi="Arial" w:cs="Arial"/>
        </w:rPr>
        <w:t xml:space="preserve">the </w:t>
      </w:r>
      <w:r w:rsidRPr="076C374A" w:rsidR="00523F38">
        <w:rPr>
          <w:rFonts w:ascii="Arial" w:hAnsi="Arial" w:cs="Arial"/>
        </w:rPr>
        <w:t xml:space="preserve">x-axis </w:t>
      </w:r>
      <w:r w:rsidRPr="076C374A" w:rsidR="00523F38">
        <w:rPr>
          <w:rFonts w:ascii="Arial" w:hAnsi="Arial" w:cs="Arial"/>
        </w:rPr>
        <w:t>represents</w:t>
      </w:r>
      <w:r w:rsidRPr="076C374A" w:rsidR="00523F38">
        <w:rPr>
          <w:rFonts w:ascii="Arial" w:hAnsi="Arial" w:cs="Arial"/>
        </w:rPr>
        <w:t xml:space="preserve"> the values of the biofilm grown under 25 µM IPTG condition.</w:t>
      </w:r>
    </w:p>
    <w:p w:rsidR="00B57014" w:rsidP="00523F38" w:rsidRDefault="00B57014" w14:paraId="62164516" w14:textId="0B65582E">
      <w:pPr>
        <w:jc w:val="both"/>
        <w:rPr>
          <w:rFonts w:ascii="Arial" w:hAnsi="Arial" w:cs="Arial"/>
        </w:rPr>
      </w:pPr>
    </w:p>
    <w:p w:rsidRPr="009F6BEA" w:rsidR="00DA6D34" w:rsidP="00F4347E" w:rsidRDefault="00F324B1" w14:paraId="424DA059" w14:textId="7EECDADD">
      <w:pPr>
        <w:rPr>
          <w:rFonts w:ascii="Arial" w:hAnsi="Arial" w:cs="Arial"/>
          <w:i/>
          <w:iCs/>
          <w:sz w:val="22"/>
          <w:szCs w:val="22"/>
        </w:rPr>
      </w:pPr>
      <w:r w:rsidRPr="009F6BEA">
        <w:rPr>
          <w:rFonts w:ascii="Arial" w:hAnsi="Arial" w:cs="Arial"/>
          <w:i/>
          <w:iCs/>
          <w:sz w:val="22"/>
          <w:szCs w:val="22"/>
        </w:rPr>
        <w:fldChar w:fldCharType="begin"/>
      </w:r>
      <w:r w:rsidRPr="009F6BEA">
        <w:rPr>
          <w:rFonts w:ascii="Arial" w:hAnsi="Arial" w:cs="Arial"/>
          <w:i/>
          <w:iCs/>
          <w:sz w:val="22"/>
          <w:szCs w:val="22"/>
        </w:rPr>
        <w:instrText xml:space="preserve"> ADDIN EN.REFLIST </w:instrText>
      </w:r>
      <w:r w:rsidR="00000000">
        <w:rPr>
          <w:rFonts w:ascii="Arial" w:hAnsi="Arial" w:cs="Arial"/>
          <w:i/>
          <w:iCs/>
          <w:sz w:val="22"/>
          <w:szCs w:val="22"/>
        </w:rPr>
        <w:fldChar w:fldCharType="separate"/>
      </w:r>
      <w:r w:rsidRPr="009F6BEA">
        <w:rPr>
          <w:rFonts w:ascii="Arial" w:hAnsi="Arial" w:cs="Arial"/>
          <w:i/>
          <w:iCs/>
          <w:sz w:val="22"/>
          <w:szCs w:val="22"/>
        </w:rPr>
        <w:fldChar w:fldCharType="end"/>
      </w:r>
    </w:p>
    <w:sectPr w:rsidRPr="009F6BEA" w:rsidR="00DA6D34" w:rsidSect="0023471D">
      <w:footerReference w:type="even" r:id="rId8"/>
      <w:footerReference w:type="default" r:id="rId9"/>
      <w:endnotePr>
        <w:numFmt w:val="decimal"/>
      </w:endnote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D2DB3" w:rsidP="00DA6D34" w:rsidRDefault="001D2DB3" w14:paraId="471FA5EB" w14:textId="77777777">
      <w:r>
        <w:separator/>
      </w:r>
    </w:p>
  </w:endnote>
  <w:endnote w:type="continuationSeparator" w:id="0">
    <w:p w:rsidR="001D2DB3" w:rsidP="00DA6D34" w:rsidRDefault="001D2DB3" w14:paraId="6D0B4B2D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62CA" w:rsidP="00601465" w:rsidRDefault="005662CA" w14:paraId="113D9008" w14:textId="6E50A3FC">
    <w:pPr>
      <w:pStyle w:val="Footer"/>
      <w:framePr w:wrap="none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662CA" w:rsidRDefault="005662CA" w14:paraId="4E82F6A9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296726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:rsidR="005662CA" w:rsidP="00601465" w:rsidRDefault="005662CA" w14:paraId="18750B72" w14:textId="05ACA692">
        <w:pPr>
          <w:pStyle w:val="Footer"/>
          <w:framePr w:wrap="none" w:hAnchor="margin" w:vAnchor="text" w:xAlign="center" w:y="1"/>
          <w:rPr>
            <w:rStyle w:val="PageNumber"/>
          </w:rPr>
        </w:pPr>
        <w:r w:rsidRPr="00A16575">
          <w:rPr>
            <w:rStyle w:val="PageNumber"/>
            <w:rFonts w:ascii="Helvetica" w:hAnsi="Helvetica"/>
          </w:rPr>
          <w:fldChar w:fldCharType="begin"/>
        </w:r>
        <w:r w:rsidRPr="00A16575">
          <w:rPr>
            <w:rStyle w:val="PageNumber"/>
            <w:rFonts w:ascii="Helvetica" w:hAnsi="Helvetica"/>
          </w:rPr>
          <w:instrText xml:space="preserve"> PAGE </w:instrText>
        </w:r>
        <w:r w:rsidRPr="00A16575">
          <w:rPr>
            <w:rStyle w:val="PageNumber"/>
            <w:rFonts w:ascii="Helvetica" w:hAnsi="Helvetica"/>
          </w:rPr>
          <w:fldChar w:fldCharType="separate"/>
        </w:r>
        <w:r w:rsidRPr="00A16575">
          <w:rPr>
            <w:rStyle w:val="PageNumber"/>
            <w:rFonts w:ascii="Helvetica" w:hAnsi="Helvetica"/>
            <w:noProof/>
          </w:rPr>
          <w:t>1</w:t>
        </w:r>
        <w:r w:rsidRPr="00A16575">
          <w:rPr>
            <w:rStyle w:val="PageNumber"/>
            <w:rFonts w:ascii="Helvetica" w:hAnsi="Helvetica"/>
          </w:rPr>
          <w:fldChar w:fldCharType="end"/>
        </w:r>
      </w:p>
    </w:sdtContent>
  </w:sdt>
  <w:p w:rsidR="005662CA" w:rsidRDefault="005662CA" w14:paraId="6B4385E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D2DB3" w:rsidP="00DA6D34" w:rsidRDefault="001D2DB3" w14:paraId="6C414672" w14:textId="77777777">
      <w:r>
        <w:separator/>
      </w:r>
    </w:p>
  </w:footnote>
  <w:footnote w:type="continuationSeparator" w:id="0">
    <w:p w:rsidR="001D2DB3" w:rsidP="00DA6D34" w:rsidRDefault="001D2DB3" w14:paraId="5440EB9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F18"/>
    <w:multiLevelType w:val="multilevel"/>
    <w:tmpl w:val="57EA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D64C8"/>
    <w:multiLevelType w:val="hybridMultilevel"/>
    <w:tmpl w:val="C706AE52"/>
    <w:lvl w:ilvl="0" w:tplc="D25A7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87FDA"/>
    <w:multiLevelType w:val="hybridMultilevel"/>
    <w:tmpl w:val="88BC02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1015A"/>
    <w:multiLevelType w:val="hybridMultilevel"/>
    <w:tmpl w:val="E7987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85233"/>
    <w:multiLevelType w:val="hybridMultilevel"/>
    <w:tmpl w:val="88BC0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B7C27"/>
    <w:multiLevelType w:val="hybridMultilevel"/>
    <w:tmpl w:val="F73E9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E3D7D"/>
    <w:multiLevelType w:val="hybridMultilevel"/>
    <w:tmpl w:val="C27ECE9E"/>
    <w:lvl w:ilvl="0" w:tplc="BCDE0096">
      <w:start w:val="4"/>
      <w:numFmt w:val="decimal"/>
      <w:lvlText w:val="%1."/>
      <w:lvlJc w:val="left"/>
      <w:pPr>
        <w:ind w:left="720" w:hanging="360"/>
      </w:pPr>
      <w:rPr>
        <w:rFonts w:hint="default" w:cstheme="minorBidi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26DE3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D65B7"/>
    <w:multiLevelType w:val="hybridMultilevel"/>
    <w:tmpl w:val="FF644C22"/>
    <w:lvl w:ilvl="0" w:tplc="0CB26A7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16B7F"/>
    <w:multiLevelType w:val="hybridMultilevel"/>
    <w:tmpl w:val="2D78C1EC"/>
    <w:lvl w:ilvl="0" w:tplc="F54E3FAC">
      <w:start w:val="2"/>
      <w:numFmt w:val="bullet"/>
      <w:lvlText w:val="–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5D9028CB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D11EF"/>
    <w:multiLevelType w:val="hybridMultilevel"/>
    <w:tmpl w:val="82F6B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B5AFF"/>
    <w:multiLevelType w:val="hybridMultilevel"/>
    <w:tmpl w:val="E75C6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34F55"/>
    <w:multiLevelType w:val="multilevel"/>
    <w:tmpl w:val="587CE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677117"/>
    <w:multiLevelType w:val="hybridMultilevel"/>
    <w:tmpl w:val="76FC3D5C"/>
    <w:lvl w:ilvl="0" w:tplc="1CA2EDA6">
      <w:start w:val="4"/>
      <w:numFmt w:val="decimal"/>
      <w:lvlText w:val="%1."/>
      <w:lvlJc w:val="left"/>
      <w:pPr>
        <w:ind w:left="720" w:hanging="360"/>
      </w:pPr>
      <w:rPr>
        <w:rFonts w:hint="default" w:cstheme="minorBidi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37DC6"/>
    <w:multiLevelType w:val="hybridMultilevel"/>
    <w:tmpl w:val="E43A2BA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C814088"/>
    <w:multiLevelType w:val="multilevel"/>
    <w:tmpl w:val="3DA0748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761582">
    <w:abstractNumId w:val="7"/>
  </w:num>
  <w:num w:numId="2" w16cid:durableId="587234132">
    <w:abstractNumId w:val="8"/>
  </w:num>
  <w:num w:numId="3" w16cid:durableId="670379705">
    <w:abstractNumId w:val="10"/>
  </w:num>
  <w:num w:numId="4" w16cid:durableId="949970551">
    <w:abstractNumId w:val="6"/>
  </w:num>
  <w:num w:numId="5" w16cid:durableId="1794594356">
    <w:abstractNumId w:val="14"/>
  </w:num>
  <w:num w:numId="6" w16cid:durableId="1276786437">
    <w:abstractNumId w:val="13"/>
  </w:num>
  <w:num w:numId="7" w16cid:durableId="1903561333">
    <w:abstractNumId w:val="0"/>
  </w:num>
  <w:num w:numId="8" w16cid:durableId="107548598">
    <w:abstractNumId w:val="5"/>
  </w:num>
  <w:num w:numId="9" w16cid:durableId="753089961">
    <w:abstractNumId w:val="9"/>
  </w:num>
  <w:num w:numId="10" w16cid:durableId="1086027454">
    <w:abstractNumId w:val="12"/>
  </w:num>
  <w:num w:numId="11" w16cid:durableId="1794058535">
    <w:abstractNumId w:val="3"/>
  </w:num>
  <w:num w:numId="12" w16cid:durableId="635113106">
    <w:abstractNumId w:val="1"/>
  </w:num>
  <w:num w:numId="13" w16cid:durableId="1130245256">
    <w:abstractNumId w:val="16"/>
  </w:num>
  <w:num w:numId="14" w16cid:durableId="1747725763">
    <w:abstractNumId w:val="11"/>
  </w:num>
  <w:num w:numId="15" w16cid:durableId="1469973103">
    <w:abstractNumId w:val="4"/>
  </w:num>
  <w:num w:numId="16" w16cid:durableId="1242831075">
    <w:abstractNumId w:val="15"/>
  </w:num>
  <w:num w:numId="17" w16cid:durableId="1375934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hideSpellingErrors/>
  <w:hideGrammaticalErrors/>
  <w:trackRevisions w:val="false"/>
  <w:defaultTabStop w:val="864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DO1MDY2M7QwMjBX0lEKTi0uzszPAykwrAUAlXeu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2w5za5kw0epfe9p9wxard6wt20s9pdd2xx&quot;&gt;EPS&lt;record-ids&gt;&lt;item&gt;1&lt;/item&gt;&lt;item&gt;1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/record-ids&gt;&lt;/item&gt;&lt;/Libraries&gt;"/>
  </w:docVars>
  <w:rsids>
    <w:rsidRoot w:val="00601C1A"/>
    <w:rsid w:val="00000034"/>
    <w:rsid w:val="00000098"/>
    <w:rsid w:val="00001060"/>
    <w:rsid w:val="000026F6"/>
    <w:rsid w:val="00002793"/>
    <w:rsid w:val="00002ED0"/>
    <w:rsid w:val="00006940"/>
    <w:rsid w:val="00007F37"/>
    <w:rsid w:val="00011DA3"/>
    <w:rsid w:val="0001238F"/>
    <w:rsid w:val="00012665"/>
    <w:rsid w:val="000145FB"/>
    <w:rsid w:val="00014722"/>
    <w:rsid w:val="00016440"/>
    <w:rsid w:val="00016A6C"/>
    <w:rsid w:val="0002069A"/>
    <w:rsid w:val="00021435"/>
    <w:rsid w:val="000228E4"/>
    <w:rsid w:val="00022C12"/>
    <w:rsid w:val="0002336D"/>
    <w:rsid w:val="00024669"/>
    <w:rsid w:val="00024727"/>
    <w:rsid w:val="00024752"/>
    <w:rsid w:val="00024EBA"/>
    <w:rsid w:val="00025023"/>
    <w:rsid w:val="0002544D"/>
    <w:rsid w:val="000259A9"/>
    <w:rsid w:val="000269EB"/>
    <w:rsid w:val="000270DD"/>
    <w:rsid w:val="00030151"/>
    <w:rsid w:val="0003070A"/>
    <w:rsid w:val="00031AC6"/>
    <w:rsid w:val="00031DDC"/>
    <w:rsid w:val="000321A1"/>
    <w:rsid w:val="0003220F"/>
    <w:rsid w:val="00032250"/>
    <w:rsid w:val="000322D9"/>
    <w:rsid w:val="0003233D"/>
    <w:rsid w:val="0003279B"/>
    <w:rsid w:val="000331CF"/>
    <w:rsid w:val="0003379A"/>
    <w:rsid w:val="0003452A"/>
    <w:rsid w:val="0003479B"/>
    <w:rsid w:val="000348EF"/>
    <w:rsid w:val="00034D30"/>
    <w:rsid w:val="000355C1"/>
    <w:rsid w:val="00035D51"/>
    <w:rsid w:val="00035DB5"/>
    <w:rsid w:val="00036603"/>
    <w:rsid w:val="000377A1"/>
    <w:rsid w:val="00037EE3"/>
    <w:rsid w:val="00040731"/>
    <w:rsid w:val="00040F72"/>
    <w:rsid w:val="00042529"/>
    <w:rsid w:val="000426F2"/>
    <w:rsid w:val="000435DE"/>
    <w:rsid w:val="0004373C"/>
    <w:rsid w:val="000477AD"/>
    <w:rsid w:val="00047ACB"/>
    <w:rsid w:val="000503EF"/>
    <w:rsid w:val="00050969"/>
    <w:rsid w:val="00051445"/>
    <w:rsid w:val="00051451"/>
    <w:rsid w:val="00053366"/>
    <w:rsid w:val="00053E1E"/>
    <w:rsid w:val="0005505B"/>
    <w:rsid w:val="00055410"/>
    <w:rsid w:val="00056D19"/>
    <w:rsid w:val="000573B8"/>
    <w:rsid w:val="00061994"/>
    <w:rsid w:val="0006219E"/>
    <w:rsid w:val="000627F2"/>
    <w:rsid w:val="00062A87"/>
    <w:rsid w:val="0006397E"/>
    <w:rsid w:val="00065129"/>
    <w:rsid w:val="00065B79"/>
    <w:rsid w:val="0006715F"/>
    <w:rsid w:val="00067C48"/>
    <w:rsid w:val="00067DC2"/>
    <w:rsid w:val="00070C21"/>
    <w:rsid w:val="00070E78"/>
    <w:rsid w:val="00071C0E"/>
    <w:rsid w:val="00072199"/>
    <w:rsid w:val="000726CD"/>
    <w:rsid w:val="00074C35"/>
    <w:rsid w:val="00075641"/>
    <w:rsid w:val="0007565C"/>
    <w:rsid w:val="000766E5"/>
    <w:rsid w:val="0007741C"/>
    <w:rsid w:val="00077B37"/>
    <w:rsid w:val="0008010B"/>
    <w:rsid w:val="000802AE"/>
    <w:rsid w:val="000813FD"/>
    <w:rsid w:val="00081F7F"/>
    <w:rsid w:val="000826EF"/>
    <w:rsid w:val="000828E2"/>
    <w:rsid w:val="00082D25"/>
    <w:rsid w:val="00082D51"/>
    <w:rsid w:val="000832F5"/>
    <w:rsid w:val="00083E72"/>
    <w:rsid w:val="0008478C"/>
    <w:rsid w:val="000870AD"/>
    <w:rsid w:val="000878B3"/>
    <w:rsid w:val="00091E21"/>
    <w:rsid w:val="00092632"/>
    <w:rsid w:val="00093183"/>
    <w:rsid w:val="00093425"/>
    <w:rsid w:val="0009345C"/>
    <w:rsid w:val="00093FB8"/>
    <w:rsid w:val="000957DF"/>
    <w:rsid w:val="0009661C"/>
    <w:rsid w:val="00097F16"/>
    <w:rsid w:val="00097F3B"/>
    <w:rsid w:val="000A04AD"/>
    <w:rsid w:val="000A0D2D"/>
    <w:rsid w:val="000A184F"/>
    <w:rsid w:val="000A19A4"/>
    <w:rsid w:val="000A1D7C"/>
    <w:rsid w:val="000A378E"/>
    <w:rsid w:val="000A3CC8"/>
    <w:rsid w:val="000A504A"/>
    <w:rsid w:val="000A7D7E"/>
    <w:rsid w:val="000B04AD"/>
    <w:rsid w:val="000B0998"/>
    <w:rsid w:val="000B1E76"/>
    <w:rsid w:val="000B1FE2"/>
    <w:rsid w:val="000B1FF8"/>
    <w:rsid w:val="000B2982"/>
    <w:rsid w:val="000B2C25"/>
    <w:rsid w:val="000B2FD9"/>
    <w:rsid w:val="000B482A"/>
    <w:rsid w:val="000B4CBA"/>
    <w:rsid w:val="000B58F3"/>
    <w:rsid w:val="000B6732"/>
    <w:rsid w:val="000B6B48"/>
    <w:rsid w:val="000B6F71"/>
    <w:rsid w:val="000C06D1"/>
    <w:rsid w:val="000C08A3"/>
    <w:rsid w:val="000C1360"/>
    <w:rsid w:val="000C16D8"/>
    <w:rsid w:val="000C2400"/>
    <w:rsid w:val="000C3160"/>
    <w:rsid w:val="000C53AB"/>
    <w:rsid w:val="000C543C"/>
    <w:rsid w:val="000C5A73"/>
    <w:rsid w:val="000C5F4D"/>
    <w:rsid w:val="000C62FB"/>
    <w:rsid w:val="000C6D9B"/>
    <w:rsid w:val="000C7162"/>
    <w:rsid w:val="000C7400"/>
    <w:rsid w:val="000C7F0F"/>
    <w:rsid w:val="000D04D6"/>
    <w:rsid w:val="000D22F1"/>
    <w:rsid w:val="000D2D06"/>
    <w:rsid w:val="000D344A"/>
    <w:rsid w:val="000D4A0A"/>
    <w:rsid w:val="000D6DC8"/>
    <w:rsid w:val="000D7531"/>
    <w:rsid w:val="000E03A0"/>
    <w:rsid w:val="000E04EE"/>
    <w:rsid w:val="000E101C"/>
    <w:rsid w:val="000E1FEA"/>
    <w:rsid w:val="000E24A4"/>
    <w:rsid w:val="000E3B1E"/>
    <w:rsid w:val="000E3E30"/>
    <w:rsid w:val="000E47B9"/>
    <w:rsid w:val="000E63A3"/>
    <w:rsid w:val="000E7516"/>
    <w:rsid w:val="000F03C6"/>
    <w:rsid w:val="000F1767"/>
    <w:rsid w:val="000F18EA"/>
    <w:rsid w:val="000F3836"/>
    <w:rsid w:val="000F3B38"/>
    <w:rsid w:val="000F42AC"/>
    <w:rsid w:val="000F43A4"/>
    <w:rsid w:val="000F4A7E"/>
    <w:rsid w:val="000F5166"/>
    <w:rsid w:val="000F539E"/>
    <w:rsid w:val="000F5418"/>
    <w:rsid w:val="000F5D58"/>
    <w:rsid w:val="000F6700"/>
    <w:rsid w:val="000F6C44"/>
    <w:rsid w:val="000F6CA2"/>
    <w:rsid w:val="00100008"/>
    <w:rsid w:val="00101194"/>
    <w:rsid w:val="00101472"/>
    <w:rsid w:val="001015BC"/>
    <w:rsid w:val="0010162E"/>
    <w:rsid w:val="0010165B"/>
    <w:rsid w:val="00101A3C"/>
    <w:rsid w:val="00101D4D"/>
    <w:rsid w:val="00103EBA"/>
    <w:rsid w:val="00104C0F"/>
    <w:rsid w:val="00105600"/>
    <w:rsid w:val="00106BA7"/>
    <w:rsid w:val="00107448"/>
    <w:rsid w:val="001077B7"/>
    <w:rsid w:val="001077D3"/>
    <w:rsid w:val="00107830"/>
    <w:rsid w:val="00107AE7"/>
    <w:rsid w:val="00107E9A"/>
    <w:rsid w:val="001106FA"/>
    <w:rsid w:val="00111877"/>
    <w:rsid w:val="0011286B"/>
    <w:rsid w:val="00112A7C"/>
    <w:rsid w:val="00112B0C"/>
    <w:rsid w:val="0011332F"/>
    <w:rsid w:val="00114B84"/>
    <w:rsid w:val="0011532C"/>
    <w:rsid w:val="00115AF1"/>
    <w:rsid w:val="00116CD8"/>
    <w:rsid w:val="001201AD"/>
    <w:rsid w:val="001201C0"/>
    <w:rsid w:val="00120C6C"/>
    <w:rsid w:val="0012183F"/>
    <w:rsid w:val="00122F4B"/>
    <w:rsid w:val="00123B13"/>
    <w:rsid w:val="00126426"/>
    <w:rsid w:val="001274C3"/>
    <w:rsid w:val="00127601"/>
    <w:rsid w:val="00131013"/>
    <w:rsid w:val="0013145B"/>
    <w:rsid w:val="001356F2"/>
    <w:rsid w:val="00137385"/>
    <w:rsid w:val="0013765E"/>
    <w:rsid w:val="001406BF"/>
    <w:rsid w:val="001421E5"/>
    <w:rsid w:val="00143139"/>
    <w:rsid w:val="00143B22"/>
    <w:rsid w:val="00146512"/>
    <w:rsid w:val="00146D5F"/>
    <w:rsid w:val="00147CA1"/>
    <w:rsid w:val="00147D1C"/>
    <w:rsid w:val="00147E7F"/>
    <w:rsid w:val="001512DF"/>
    <w:rsid w:val="00151655"/>
    <w:rsid w:val="00151962"/>
    <w:rsid w:val="0015266D"/>
    <w:rsid w:val="00153750"/>
    <w:rsid w:val="00153A02"/>
    <w:rsid w:val="00153E90"/>
    <w:rsid w:val="00154704"/>
    <w:rsid w:val="001554CD"/>
    <w:rsid w:val="00155E92"/>
    <w:rsid w:val="0015689F"/>
    <w:rsid w:val="00156B07"/>
    <w:rsid w:val="00156C1E"/>
    <w:rsid w:val="00157347"/>
    <w:rsid w:val="00157E31"/>
    <w:rsid w:val="00160103"/>
    <w:rsid w:val="0016029B"/>
    <w:rsid w:val="001602F1"/>
    <w:rsid w:val="00160A25"/>
    <w:rsid w:val="00161701"/>
    <w:rsid w:val="0016188B"/>
    <w:rsid w:val="0016246C"/>
    <w:rsid w:val="00162E77"/>
    <w:rsid w:val="0016308D"/>
    <w:rsid w:val="0016497D"/>
    <w:rsid w:val="00164CF3"/>
    <w:rsid w:val="00164F19"/>
    <w:rsid w:val="001670F0"/>
    <w:rsid w:val="001673CA"/>
    <w:rsid w:val="00170539"/>
    <w:rsid w:val="0017088E"/>
    <w:rsid w:val="00171384"/>
    <w:rsid w:val="00171811"/>
    <w:rsid w:val="00175355"/>
    <w:rsid w:val="001764A7"/>
    <w:rsid w:val="00177098"/>
    <w:rsid w:val="001812C5"/>
    <w:rsid w:val="0018134A"/>
    <w:rsid w:val="00182CD5"/>
    <w:rsid w:val="001834EC"/>
    <w:rsid w:val="001879D8"/>
    <w:rsid w:val="001937DD"/>
    <w:rsid w:val="00196259"/>
    <w:rsid w:val="00196C15"/>
    <w:rsid w:val="00196DDF"/>
    <w:rsid w:val="0019703B"/>
    <w:rsid w:val="00197CBE"/>
    <w:rsid w:val="001A0BAB"/>
    <w:rsid w:val="001A1BFC"/>
    <w:rsid w:val="001A3463"/>
    <w:rsid w:val="001A3E5D"/>
    <w:rsid w:val="001A5869"/>
    <w:rsid w:val="001A60E3"/>
    <w:rsid w:val="001A62BE"/>
    <w:rsid w:val="001A6F28"/>
    <w:rsid w:val="001A7C3A"/>
    <w:rsid w:val="001B0162"/>
    <w:rsid w:val="001B0489"/>
    <w:rsid w:val="001B09E0"/>
    <w:rsid w:val="001B137C"/>
    <w:rsid w:val="001B2593"/>
    <w:rsid w:val="001B3368"/>
    <w:rsid w:val="001B4C95"/>
    <w:rsid w:val="001B5E25"/>
    <w:rsid w:val="001B648A"/>
    <w:rsid w:val="001C0351"/>
    <w:rsid w:val="001C0695"/>
    <w:rsid w:val="001C1B06"/>
    <w:rsid w:val="001C2B9D"/>
    <w:rsid w:val="001C3906"/>
    <w:rsid w:val="001C459A"/>
    <w:rsid w:val="001C4A91"/>
    <w:rsid w:val="001C5E6F"/>
    <w:rsid w:val="001C62B3"/>
    <w:rsid w:val="001C7674"/>
    <w:rsid w:val="001D116A"/>
    <w:rsid w:val="001D23A5"/>
    <w:rsid w:val="001D2DB3"/>
    <w:rsid w:val="001D31B7"/>
    <w:rsid w:val="001D4A9E"/>
    <w:rsid w:val="001D4BA9"/>
    <w:rsid w:val="001D57C9"/>
    <w:rsid w:val="001D5F86"/>
    <w:rsid w:val="001D612B"/>
    <w:rsid w:val="001E09F6"/>
    <w:rsid w:val="001E0D1E"/>
    <w:rsid w:val="001E0D98"/>
    <w:rsid w:val="001E3368"/>
    <w:rsid w:val="001E3A17"/>
    <w:rsid w:val="001E52D1"/>
    <w:rsid w:val="001E5726"/>
    <w:rsid w:val="001E5910"/>
    <w:rsid w:val="001E591C"/>
    <w:rsid w:val="001E60F9"/>
    <w:rsid w:val="001E6351"/>
    <w:rsid w:val="001E6A62"/>
    <w:rsid w:val="001E6E43"/>
    <w:rsid w:val="001E76B7"/>
    <w:rsid w:val="001F048C"/>
    <w:rsid w:val="001F04D5"/>
    <w:rsid w:val="001F1C99"/>
    <w:rsid w:val="001F2B4C"/>
    <w:rsid w:val="001F2B6C"/>
    <w:rsid w:val="001F2F1A"/>
    <w:rsid w:val="001F2F8B"/>
    <w:rsid w:val="001F3FF1"/>
    <w:rsid w:val="001F5555"/>
    <w:rsid w:val="001F60E6"/>
    <w:rsid w:val="001F6801"/>
    <w:rsid w:val="001F7C6D"/>
    <w:rsid w:val="00202AD4"/>
    <w:rsid w:val="00204CC3"/>
    <w:rsid w:val="00207209"/>
    <w:rsid w:val="0020725B"/>
    <w:rsid w:val="00207500"/>
    <w:rsid w:val="002078A6"/>
    <w:rsid w:val="00207E15"/>
    <w:rsid w:val="00212DE7"/>
    <w:rsid w:val="002133B9"/>
    <w:rsid w:val="00213588"/>
    <w:rsid w:val="00213864"/>
    <w:rsid w:val="002145FF"/>
    <w:rsid w:val="002150EE"/>
    <w:rsid w:val="002153B3"/>
    <w:rsid w:val="002168BC"/>
    <w:rsid w:val="00220883"/>
    <w:rsid w:val="00220A61"/>
    <w:rsid w:val="00220DBC"/>
    <w:rsid w:val="00220DCC"/>
    <w:rsid w:val="00221118"/>
    <w:rsid w:val="002217B0"/>
    <w:rsid w:val="002217C4"/>
    <w:rsid w:val="002228B5"/>
    <w:rsid w:val="00222983"/>
    <w:rsid w:val="00222AA0"/>
    <w:rsid w:val="00223FC4"/>
    <w:rsid w:val="00224F65"/>
    <w:rsid w:val="00225412"/>
    <w:rsid w:val="00225D10"/>
    <w:rsid w:val="00226121"/>
    <w:rsid w:val="002271BF"/>
    <w:rsid w:val="0023025C"/>
    <w:rsid w:val="002303A3"/>
    <w:rsid w:val="00230C8D"/>
    <w:rsid w:val="00231D4D"/>
    <w:rsid w:val="00232E60"/>
    <w:rsid w:val="0023471D"/>
    <w:rsid w:val="00236DC7"/>
    <w:rsid w:val="002373F5"/>
    <w:rsid w:val="002379CE"/>
    <w:rsid w:val="00237CC9"/>
    <w:rsid w:val="00237DD6"/>
    <w:rsid w:val="00241295"/>
    <w:rsid w:val="002423E0"/>
    <w:rsid w:val="00242CD9"/>
    <w:rsid w:val="00243529"/>
    <w:rsid w:val="00245075"/>
    <w:rsid w:val="002467E0"/>
    <w:rsid w:val="002468C3"/>
    <w:rsid w:val="0025156B"/>
    <w:rsid w:val="00253166"/>
    <w:rsid w:val="00254C38"/>
    <w:rsid w:val="00255028"/>
    <w:rsid w:val="00255413"/>
    <w:rsid w:val="002558F1"/>
    <w:rsid w:val="002608E8"/>
    <w:rsid w:val="0026096B"/>
    <w:rsid w:val="002610C5"/>
    <w:rsid w:val="0026248C"/>
    <w:rsid w:val="00262780"/>
    <w:rsid w:val="00262AD6"/>
    <w:rsid w:val="002657C4"/>
    <w:rsid w:val="00265DC6"/>
    <w:rsid w:val="00265FB2"/>
    <w:rsid w:val="0026672C"/>
    <w:rsid w:val="00267B36"/>
    <w:rsid w:val="00267BF8"/>
    <w:rsid w:val="002705C9"/>
    <w:rsid w:val="002714AC"/>
    <w:rsid w:val="002714AD"/>
    <w:rsid w:val="002718B7"/>
    <w:rsid w:val="002741C3"/>
    <w:rsid w:val="00274211"/>
    <w:rsid w:val="002744D3"/>
    <w:rsid w:val="00274A26"/>
    <w:rsid w:val="00276ED0"/>
    <w:rsid w:val="00276F84"/>
    <w:rsid w:val="00277027"/>
    <w:rsid w:val="00277265"/>
    <w:rsid w:val="0028003B"/>
    <w:rsid w:val="00281D24"/>
    <w:rsid w:val="002822F6"/>
    <w:rsid w:val="002830B6"/>
    <w:rsid w:val="002836CA"/>
    <w:rsid w:val="00283EDC"/>
    <w:rsid w:val="00285A81"/>
    <w:rsid w:val="00285FA5"/>
    <w:rsid w:val="002860F8"/>
    <w:rsid w:val="002864E8"/>
    <w:rsid w:val="002866D2"/>
    <w:rsid w:val="00291123"/>
    <w:rsid w:val="00291268"/>
    <w:rsid w:val="00291B0E"/>
    <w:rsid w:val="00292DF6"/>
    <w:rsid w:val="00293B18"/>
    <w:rsid w:val="0029406B"/>
    <w:rsid w:val="0029792C"/>
    <w:rsid w:val="002A03F7"/>
    <w:rsid w:val="002A042E"/>
    <w:rsid w:val="002A1840"/>
    <w:rsid w:val="002A204E"/>
    <w:rsid w:val="002A2AB2"/>
    <w:rsid w:val="002A4639"/>
    <w:rsid w:val="002A7D4F"/>
    <w:rsid w:val="002B1D22"/>
    <w:rsid w:val="002B24AB"/>
    <w:rsid w:val="002B28B0"/>
    <w:rsid w:val="002B3D9B"/>
    <w:rsid w:val="002B4E82"/>
    <w:rsid w:val="002B5D11"/>
    <w:rsid w:val="002B6076"/>
    <w:rsid w:val="002B66CF"/>
    <w:rsid w:val="002C0B08"/>
    <w:rsid w:val="002C0B71"/>
    <w:rsid w:val="002C1A9A"/>
    <w:rsid w:val="002C3BB2"/>
    <w:rsid w:val="002C4249"/>
    <w:rsid w:val="002C42D1"/>
    <w:rsid w:val="002C5DAA"/>
    <w:rsid w:val="002C77E5"/>
    <w:rsid w:val="002C7D71"/>
    <w:rsid w:val="002C7DC1"/>
    <w:rsid w:val="002D022E"/>
    <w:rsid w:val="002D0F8F"/>
    <w:rsid w:val="002D1708"/>
    <w:rsid w:val="002D3ADA"/>
    <w:rsid w:val="002D4605"/>
    <w:rsid w:val="002D4768"/>
    <w:rsid w:val="002D498C"/>
    <w:rsid w:val="002D547A"/>
    <w:rsid w:val="002D5DF1"/>
    <w:rsid w:val="002D5FB9"/>
    <w:rsid w:val="002D652D"/>
    <w:rsid w:val="002D6D4B"/>
    <w:rsid w:val="002D6DC9"/>
    <w:rsid w:val="002D7420"/>
    <w:rsid w:val="002E3FEC"/>
    <w:rsid w:val="002E5102"/>
    <w:rsid w:val="002E55D5"/>
    <w:rsid w:val="002E69D1"/>
    <w:rsid w:val="002E6A4F"/>
    <w:rsid w:val="002E6C38"/>
    <w:rsid w:val="002E7095"/>
    <w:rsid w:val="002E79B6"/>
    <w:rsid w:val="002E7AC3"/>
    <w:rsid w:val="002F1565"/>
    <w:rsid w:val="002F19AD"/>
    <w:rsid w:val="002F19E3"/>
    <w:rsid w:val="002F25C6"/>
    <w:rsid w:val="002F2FA7"/>
    <w:rsid w:val="002F5465"/>
    <w:rsid w:val="002F62C0"/>
    <w:rsid w:val="002F6863"/>
    <w:rsid w:val="002F7C73"/>
    <w:rsid w:val="00300650"/>
    <w:rsid w:val="00300B6F"/>
    <w:rsid w:val="0030109F"/>
    <w:rsid w:val="0030229E"/>
    <w:rsid w:val="00302ADF"/>
    <w:rsid w:val="00302F2D"/>
    <w:rsid w:val="00303359"/>
    <w:rsid w:val="00303BC1"/>
    <w:rsid w:val="0030509A"/>
    <w:rsid w:val="00305880"/>
    <w:rsid w:val="0030623C"/>
    <w:rsid w:val="003072B2"/>
    <w:rsid w:val="00310342"/>
    <w:rsid w:val="003103B5"/>
    <w:rsid w:val="00310AD5"/>
    <w:rsid w:val="00311077"/>
    <w:rsid w:val="00313549"/>
    <w:rsid w:val="00313846"/>
    <w:rsid w:val="00313937"/>
    <w:rsid w:val="00314294"/>
    <w:rsid w:val="0031517B"/>
    <w:rsid w:val="00315317"/>
    <w:rsid w:val="0031660A"/>
    <w:rsid w:val="00317643"/>
    <w:rsid w:val="003204BE"/>
    <w:rsid w:val="00320A32"/>
    <w:rsid w:val="00321D5B"/>
    <w:rsid w:val="0032285A"/>
    <w:rsid w:val="0032393A"/>
    <w:rsid w:val="00323EAC"/>
    <w:rsid w:val="00324061"/>
    <w:rsid w:val="0032408C"/>
    <w:rsid w:val="00324B10"/>
    <w:rsid w:val="0032506F"/>
    <w:rsid w:val="00325D7B"/>
    <w:rsid w:val="003262A8"/>
    <w:rsid w:val="0032667B"/>
    <w:rsid w:val="00326A57"/>
    <w:rsid w:val="0032706D"/>
    <w:rsid w:val="00327AB7"/>
    <w:rsid w:val="003304DA"/>
    <w:rsid w:val="00330EB1"/>
    <w:rsid w:val="00331056"/>
    <w:rsid w:val="0033174B"/>
    <w:rsid w:val="003319BD"/>
    <w:rsid w:val="0033255A"/>
    <w:rsid w:val="00334CCC"/>
    <w:rsid w:val="0033643C"/>
    <w:rsid w:val="003369B2"/>
    <w:rsid w:val="00340A54"/>
    <w:rsid w:val="00341CB8"/>
    <w:rsid w:val="00341FEB"/>
    <w:rsid w:val="00342B16"/>
    <w:rsid w:val="00344443"/>
    <w:rsid w:val="0034539F"/>
    <w:rsid w:val="00345AAF"/>
    <w:rsid w:val="0034759D"/>
    <w:rsid w:val="0034769E"/>
    <w:rsid w:val="00347FF7"/>
    <w:rsid w:val="00350695"/>
    <w:rsid w:val="00350C80"/>
    <w:rsid w:val="00350F2D"/>
    <w:rsid w:val="003540FE"/>
    <w:rsid w:val="003563A1"/>
    <w:rsid w:val="0035647F"/>
    <w:rsid w:val="0035757A"/>
    <w:rsid w:val="003579FA"/>
    <w:rsid w:val="00362781"/>
    <w:rsid w:val="003628F7"/>
    <w:rsid w:val="00363BEB"/>
    <w:rsid w:val="00363D00"/>
    <w:rsid w:val="00363F90"/>
    <w:rsid w:val="00364005"/>
    <w:rsid w:val="00364FD9"/>
    <w:rsid w:val="003654B4"/>
    <w:rsid w:val="003655AE"/>
    <w:rsid w:val="00365E48"/>
    <w:rsid w:val="00370AB4"/>
    <w:rsid w:val="0037102F"/>
    <w:rsid w:val="00371146"/>
    <w:rsid w:val="003711E4"/>
    <w:rsid w:val="003724D1"/>
    <w:rsid w:val="003728A1"/>
    <w:rsid w:val="00372D8B"/>
    <w:rsid w:val="0037308E"/>
    <w:rsid w:val="00373805"/>
    <w:rsid w:val="00373FD5"/>
    <w:rsid w:val="0037459A"/>
    <w:rsid w:val="00374D34"/>
    <w:rsid w:val="00374EAF"/>
    <w:rsid w:val="003758B6"/>
    <w:rsid w:val="003758DA"/>
    <w:rsid w:val="0037650C"/>
    <w:rsid w:val="00376664"/>
    <w:rsid w:val="003767F3"/>
    <w:rsid w:val="00377193"/>
    <w:rsid w:val="003806A2"/>
    <w:rsid w:val="00380A39"/>
    <w:rsid w:val="00381D4F"/>
    <w:rsid w:val="003826E8"/>
    <w:rsid w:val="00383096"/>
    <w:rsid w:val="00383B3B"/>
    <w:rsid w:val="003846E1"/>
    <w:rsid w:val="003869ED"/>
    <w:rsid w:val="00387DF0"/>
    <w:rsid w:val="00390261"/>
    <w:rsid w:val="0039059E"/>
    <w:rsid w:val="003919CB"/>
    <w:rsid w:val="00391D0E"/>
    <w:rsid w:val="00391E7F"/>
    <w:rsid w:val="00392FFD"/>
    <w:rsid w:val="003934AB"/>
    <w:rsid w:val="00393C57"/>
    <w:rsid w:val="00395963"/>
    <w:rsid w:val="003966E2"/>
    <w:rsid w:val="003972D6"/>
    <w:rsid w:val="00397EB7"/>
    <w:rsid w:val="003A1D76"/>
    <w:rsid w:val="003A2A45"/>
    <w:rsid w:val="003A3342"/>
    <w:rsid w:val="003A348F"/>
    <w:rsid w:val="003A3BF0"/>
    <w:rsid w:val="003A570C"/>
    <w:rsid w:val="003A6DDA"/>
    <w:rsid w:val="003A6EDC"/>
    <w:rsid w:val="003A6EDF"/>
    <w:rsid w:val="003B0DA0"/>
    <w:rsid w:val="003B189A"/>
    <w:rsid w:val="003B1907"/>
    <w:rsid w:val="003B1927"/>
    <w:rsid w:val="003B278E"/>
    <w:rsid w:val="003B33F5"/>
    <w:rsid w:val="003B347A"/>
    <w:rsid w:val="003B4E57"/>
    <w:rsid w:val="003B566D"/>
    <w:rsid w:val="003B581E"/>
    <w:rsid w:val="003B733A"/>
    <w:rsid w:val="003C2D61"/>
    <w:rsid w:val="003C33EB"/>
    <w:rsid w:val="003C5CC6"/>
    <w:rsid w:val="003C702B"/>
    <w:rsid w:val="003D0CB2"/>
    <w:rsid w:val="003D1F6D"/>
    <w:rsid w:val="003D23D6"/>
    <w:rsid w:val="003D2BA3"/>
    <w:rsid w:val="003D3663"/>
    <w:rsid w:val="003D3AD5"/>
    <w:rsid w:val="003D6782"/>
    <w:rsid w:val="003D718E"/>
    <w:rsid w:val="003E007E"/>
    <w:rsid w:val="003E2A8C"/>
    <w:rsid w:val="003E3568"/>
    <w:rsid w:val="003E3740"/>
    <w:rsid w:val="003E4CE4"/>
    <w:rsid w:val="003E517E"/>
    <w:rsid w:val="003E59FA"/>
    <w:rsid w:val="003E5B34"/>
    <w:rsid w:val="003E5EA9"/>
    <w:rsid w:val="003E6AB1"/>
    <w:rsid w:val="003E6CA5"/>
    <w:rsid w:val="003E6E4C"/>
    <w:rsid w:val="003F112A"/>
    <w:rsid w:val="003F1E79"/>
    <w:rsid w:val="003F2975"/>
    <w:rsid w:val="003F3EDB"/>
    <w:rsid w:val="003F4C7D"/>
    <w:rsid w:val="003F621A"/>
    <w:rsid w:val="003F65C8"/>
    <w:rsid w:val="003F6E9B"/>
    <w:rsid w:val="003F7101"/>
    <w:rsid w:val="003F7429"/>
    <w:rsid w:val="003F76E9"/>
    <w:rsid w:val="003F7DD7"/>
    <w:rsid w:val="003F7E11"/>
    <w:rsid w:val="0040058C"/>
    <w:rsid w:val="004009BC"/>
    <w:rsid w:val="00401015"/>
    <w:rsid w:val="00401597"/>
    <w:rsid w:val="00401F69"/>
    <w:rsid w:val="004027C2"/>
    <w:rsid w:val="004039AF"/>
    <w:rsid w:val="00403AFF"/>
    <w:rsid w:val="004040B9"/>
    <w:rsid w:val="00407481"/>
    <w:rsid w:val="0041047C"/>
    <w:rsid w:val="00410A1F"/>
    <w:rsid w:val="00410A5F"/>
    <w:rsid w:val="00411601"/>
    <w:rsid w:val="0041261E"/>
    <w:rsid w:val="004138AB"/>
    <w:rsid w:val="00416C19"/>
    <w:rsid w:val="0042028B"/>
    <w:rsid w:val="00420968"/>
    <w:rsid w:val="00421764"/>
    <w:rsid w:val="00422106"/>
    <w:rsid w:val="00422D83"/>
    <w:rsid w:val="00423204"/>
    <w:rsid w:val="0042350C"/>
    <w:rsid w:val="00423FA2"/>
    <w:rsid w:val="00424A55"/>
    <w:rsid w:val="0042614B"/>
    <w:rsid w:val="0042661D"/>
    <w:rsid w:val="004270B5"/>
    <w:rsid w:val="0043017E"/>
    <w:rsid w:val="004308A8"/>
    <w:rsid w:val="00431114"/>
    <w:rsid w:val="004322E6"/>
    <w:rsid w:val="00433229"/>
    <w:rsid w:val="004333F4"/>
    <w:rsid w:val="004336F6"/>
    <w:rsid w:val="004349EA"/>
    <w:rsid w:val="004351BE"/>
    <w:rsid w:val="00435C87"/>
    <w:rsid w:val="00436572"/>
    <w:rsid w:val="004373A4"/>
    <w:rsid w:val="00437FDF"/>
    <w:rsid w:val="004402BE"/>
    <w:rsid w:val="00440DF3"/>
    <w:rsid w:val="0044149D"/>
    <w:rsid w:val="00441EA3"/>
    <w:rsid w:val="004460DD"/>
    <w:rsid w:val="00447D00"/>
    <w:rsid w:val="00451B98"/>
    <w:rsid w:val="00451EF5"/>
    <w:rsid w:val="004522E4"/>
    <w:rsid w:val="00452D5A"/>
    <w:rsid w:val="00452F20"/>
    <w:rsid w:val="00454EDB"/>
    <w:rsid w:val="004550A9"/>
    <w:rsid w:val="00455CA8"/>
    <w:rsid w:val="0045629D"/>
    <w:rsid w:val="00456889"/>
    <w:rsid w:val="00457577"/>
    <w:rsid w:val="00457777"/>
    <w:rsid w:val="004602DF"/>
    <w:rsid w:val="0046035E"/>
    <w:rsid w:val="0046064D"/>
    <w:rsid w:val="004609B4"/>
    <w:rsid w:val="004630E2"/>
    <w:rsid w:val="004634B0"/>
    <w:rsid w:val="00463D99"/>
    <w:rsid w:val="00464536"/>
    <w:rsid w:val="00465D7D"/>
    <w:rsid w:val="00465E0F"/>
    <w:rsid w:val="00465E11"/>
    <w:rsid w:val="00473267"/>
    <w:rsid w:val="00474107"/>
    <w:rsid w:val="0047414B"/>
    <w:rsid w:val="00474A04"/>
    <w:rsid w:val="004750C1"/>
    <w:rsid w:val="00475551"/>
    <w:rsid w:val="0047617C"/>
    <w:rsid w:val="00477F1E"/>
    <w:rsid w:val="004801B5"/>
    <w:rsid w:val="0048039F"/>
    <w:rsid w:val="00480BD1"/>
    <w:rsid w:val="004811C6"/>
    <w:rsid w:val="0048141B"/>
    <w:rsid w:val="00481E19"/>
    <w:rsid w:val="00482D75"/>
    <w:rsid w:val="00483254"/>
    <w:rsid w:val="004835F6"/>
    <w:rsid w:val="00483621"/>
    <w:rsid w:val="004856B5"/>
    <w:rsid w:val="004859B6"/>
    <w:rsid w:val="0048615F"/>
    <w:rsid w:val="00487B4F"/>
    <w:rsid w:val="00490171"/>
    <w:rsid w:val="004904B3"/>
    <w:rsid w:val="0049059C"/>
    <w:rsid w:val="00490D35"/>
    <w:rsid w:val="004913D1"/>
    <w:rsid w:val="00491AD9"/>
    <w:rsid w:val="00491F4C"/>
    <w:rsid w:val="004920FE"/>
    <w:rsid w:val="00493E83"/>
    <w:rsid w:val="0049504F"/>
    <w:rsid w:val="00496B9C"/>
    <w:rsid w:val="004A03B5"/>
    <w:rsid w:val="004A04C3"/>
    <w:rsid w:val="004A142E"/>
    <w:rsid w:val="004A22BA"/>
    <w:rsid w:val="004A3008"/>
    <w:rsid w:val="004A30DB"/>
    <w:rsid w:val="004A542F"/>
    <w:rsid w:val="004A6511"/>
    <w:rsid w:val="004A68E7"/>
    <w:rsid w:val="004A6F00"/>
    <w:rsid w:val="004A7FAE"/>
    <w:rsid w:val="004B00DD"/>
    <w:rsid w:val="004B176A"/>
    <w:rsid w:val="004B1E67"/>
    <w:rsid w:val="004B1FF1"/>
    <w:rsid w:val="004B3B58"/>
    <w:rsid w:val="004B5533"/>
    <w:rsid w:val="004B553D"/>
    <w:rsid w:val="004B74CE"/>
    <w:rsid w:val="004C0222"/>
    <w:rsid w:val="004C062F"/>
    <w:rsid w:val="004C0876"/>
    <w:rsid w:val="004C235C"/>
    <w:rsid w:val="004C2B7D"/>
    <w:rsid w:val="004C2BCC"/>
    <w:rsid w:val="004C3E66"/>
    <w:rsid w:val="004C437B"/>
    <w:rsid w:val="004C581C"/>
    <w:rsid w:val="004C61DD"/>
    <w:rsid w:val="004C69FD"/>
    <w:rsid w:val="004C6C47"/>
    <w:rsid w:val="004C6EA6"/>
    <w:rsid w:val="004D03D2"/>
    <w:rsid w:val="004D0E87"/>
    <w:rsid w:val="004D1038"/>
    <w:rsid w:val="004D460B"/>
    <w:rsid w:val="004D53C3"/>
    <w:rsid w:val="004D635F"/>
    <w:rsid w:val="004D6F7B"/>
    <w:rsid w:val="004D70E1"/>
    <w:rsid w:val="004D7753"/>
    <w:rsid w:val="004E000F"/>
    <w:rsid w:val="004E13D1"/>
    <w:rsid w:val="004E2CA1"/>
    <w:rsid w:val="004E36A8"/>
    <w:rsid w:val="004E3B00"/>
    <w:rsid w:val="004E424F"/>
    <w:rsid w:val="004E4993"/>
    <w:rsid w:val="004E4F2E"/>
    <w:rsid w:val="004E5D72"/>
    <w:rsid w:val="004E65CC"/>
    <w:rsid w:val="004F20A6"/>
    <w:rsid w:val="004F20C3"/>
    <w:rsid w:val="004F283C"/>
    <w:rsid w:val="004F4452"/>
    <w:rsid w:val="004F487F"/>
    <w:rsid w:val="004F5635"/>
    <w:rsid w:val="004F6CE8"/>
    <w:rsid w:val="004F7219"/>
    <w:rsid w:val="004F7269"/>
    <w:rsid w:val="005000A7"/>
    <w:rsid w:val="00503FDD"/>
    <w:rsid w:val="00504FAB"/>
    <w:rsid w:val="00506D6A"/>
    <w:rsid w:val="00507776"/>
    <w:rsid w:val="0051077C"/>
    <w:rsid w:val="00510A5C"/>
    <w:rsid w:val="00510DEC"/>
    <w:rsid w:val="005116C4"/>
    <w:rsid w:val="00511B49"/>
    <w:rsid w:val="00512160"/>
    <w:rsid w:val="005127EF"/>
    <w:rsid w:val="00513020"/>
    <w:rsid w:val="005138A3"/>
    <w:rsid w:val="00513BF8"/>
    <w:rsid w:val="00513FE1"/>
    <w:rsid w:val="0051492B"/>
    <w:rsid w:val="00514BC0"/>
    <w:rsid w:val="00514E41"/>
    <w:rsid w:val="00515646"/>
    <w:rsid w:val="00515737"/>
    <w:rsid w:val="00515FB7"/>
    <w:rsid w:val="0051769D"/>
    <w:rsid w:val="00517D87"/>
    <w:rsid w:val="005222EB"/>
    <w:rsid w:val="00523D55"/>
    <w:rsid w:val="00523E77"/>
    <w:rsid w:val="00523F38"/>
    <w:rsid w:val="00525001"/>
    <w:rsid w:val="00525A22"/>
    <w:rsid w:val="00525DA6"/>
    <w:rsid w:val="00525EA1"/>
    <w:rsid w:val="00527F4D"/>
    <w:rsid w:val="005306DE"/>
    <w:rsid w:val="005319FA"/>
    <w:rsid w:val="00533A86"/>
    <w:rsid w:val="00533D4D"/>
    <w:rsid w:val="0053448E"/>
    <w:rsid w:val="005350B5"/>
    <w:rsid w:val="005350C7"/>
    <w:rsid w:val="0053574C"/>
    <w:rsid w:val="005358B2"/>
    <w:rsid w:val="00535A2D"/>
    <w:rsid w:val="0053680C"/>
    <w:rsid w:val="00537670"/>
    <w:rsid w:val="005378D7"/>
    <w:rsid w:val="00542C5C"/>
    <w:rsid w:val="005433B8"/>
    <w:rsid w:val="00543529"/>
    <w:rsid w:val="005436E8"/>
    <w:rsid w:val="0054401D"/>
    <w:rsid w:val="00544FCE"/>
    <w:rsid w:val="00545D9B"/>
    <w:rsid w:val="0054658B"/>
    <w:rsid w:val="00546DD3"/>
    <w:rsid w:val="005474CB"/>
    <w:rsid w:val="00547A3C"/>
    <w:rsid w:val="00547AF2"/>
    <w:rsid w:val="00547EA7"/>
    <w:rsid w:val="00551D29"/>
    <w:rsid w:val="00552365"/>
    <w:rsid w:val="00552EF2"/>
    <w:rsid w:val="0055304C"/>
    <w:rsid w:val="00554329"/>
    <w:rsid w:val="00555821"/>
    <w:rsid w:val="00555CB2"/>
    <w:rsid w:val="00555EF2"/>
    <w:rsid w:val="005566E5"/>
    <w:rsid w:val="00556DAC"/>
    <w:rsid w:val="005577C0"/>
    <w:rsid w:val="00560BFB"/>
    <w:rsid w:val="00560CD6"/>
    <w:rsid w:val="005614BA"/>
    <w:rsid w:val="00561583"/>
    <w:rsid w:val="005625E6"/>
    <w:rsid w:val="005662CA"/>
    <w:rsid w:val="00566E57"/>
    <w:rsid w:val="00567B0B"/>
    <w:rsid w:val="00570889"/>
    <w:rsid w:val="005720A7"/>
    <w:rsid w:val="00572D53"/>
    <w:rsid w:val="00573AF3"/>
    <w:rsid w:val="00573D62"/>
    <w:rsid w:val="005757F8"/>
    <w:rsid w:val="00576AF3"/>
    <w:rsid w:val="00576D63"/>
    <w:rsid w:val="005774C8"/>
    <w:rsid w:val="005775FA"/>
    <w:rsid w:val="00577E64"/>
    <w:rsid w:val="00577FAA"/>
    <w:rsid w:val="00580151"/>
    <w:rsid w:val="00580F6F"/>
    <w:rsid w:val="00580FC0"/>
    <w:rsid w:val="0058110C"/>
    <w:rsid w:val="005819E7"/>
    <w:rsid w:val="00582708"/>
    <w:rsid w:val="00586E5F"/>
    <w:rsid w:val="005875E3"/>
    <w:rsid w:val="00591565"/>
    <w:rsid w:val="00593339"/>
    <w:rsid w:val="005935B9"/>
    <w:rsid w:val="005936EB"/>
    <w:rsid w:val="005947AE"/>
    <w:rsid w:val="0059492D"/>
    <w:rsid w:val="00594DD6"/>
    <w:rsid w:val="0059536C"/>
    <w:rsid w:val="00595526"/>
    <w:rsid w:val="0059598B"/>
    <w:rsid w:val="005959BC"/>
    <w:rsid w:val="00596105"/>
    <w:rsid w:val="005968D4"/>
    <w:rsid w:val="00596DBE"/>
    <w:rsid w:val="00596F30"/>
    <w:rsid w:val="005A299C"/>
    <w:rsid w:val="005A29A6"/>
    <w:rsid w:val="005A3348"/>
    <w:rsid w:val="005A367C"/>
    <w:rsid w:val="005A3F6C"/>
    <w:rsid w:val="005A43AD"/>
    <w:rsid w:val="005A44A5"/>
    <w:rsid w:val="005A4842"/>
    <w:rsid w:val="005A596C"/>
    <w:rsid w:val="005A5F97"/>
    <w:rsid w:val="005A6827"/>
    <w:rsid w:val="005B17D1"/>
    <w:rsid w:val="005B28FD"/>
    <w:rsid w:val="005B2F33"/>
    <w:rsid w:val="005B32BC"/>
    <w:rsid w:val="005B4C8D"/>
    <w:rsid w:val="005B58C1"/>
    <w:rsid w:val="005B58C2"/>
    <w:rsid w:val="005B62A3"/>
    <w:rsid w:val="005B6E04"/>
    <w:rsid w:val="005B73D7"/>
    <w:rsid w:val="005B73E2"/>
    <w:rsid w:val="005B7CF9"/>
    <w:rsid w:val="005C0742"/>
    <w:rsid w:val="005C178B"/>
    <w:rsid w:val="005C238A"/>
    <w:rsid w:val="005C39F6"/>
    <w:rsid w:val="005C3FCA"/>
    <w:rsid w:val="005C6501"/>
    <w:rsid w:val="005C7AC9"/>
    <w:rsid w:val="005D05F7"/>
    <w:rsid w:val="005D15E9"/>
    <w:rsid w:val="005D1706"/>
    <w:rsid w:val="005D1C59"/>
    <w:rsid w:val="005D20E0"/>
    <w:rsid w:val="005D3A7B"/>
    <w:rsid w:val="005D423A"/>
    <w:rsid w:val="005D523C"/>
    <w:rsid w:val="005D5CB9"/>
    <w:rsid w:val="005D6125"/>
    <w:rsid w:val="005D69E2"/>
    <w:rsid w:val="005D6C92"/>
    <w:rsid w:val="005D6CD1"/>
    <w:rsid w:val="005D7169"/>
    <w:rsid w:val="005D72C6"/>
    <w:rsid w:val="005D7F46"/>
    <w:rsid w:val="005E020A"/>
    <w:rsid w:val="005E1B30"/>
    <w:rsid w:val="005E2156"/>
    <w:rsid w:val="005E2473"/>
    <w:rsid w:val="005E307D"/>
    <w:rsid w:val="005E3386"/>
    <w:rsid w:val="005E3618"/>
    <w:rsid w:val="005E3EC3"/>
    <w:rsid w:val="005E409F"/>
    <w:rsid w:val="005E43BB"/>
    <w:rsid w:val="005E473F"/>
    <w:rsid w:val="005E55A5"/>
    <w:rsid w:val="005E6869"/>
    <w:rsid w:val="005E71C9"/>
    <w:rsid w:val="005E7824"/>
    <w:rsid w:val="005F29D7"/>
    <w:rsid w:val="005F2A68"/>
    <w:rsid w:val="005F38D0"/>
    <w:rsid w:val="005F3D7E"/>
    <w:rsid w:val="005F3F3E"/>
    <w:rsid w:val="005F47A8"/>
    <w:rsid w:val="005F4E7E"/>
    <w:rsid w:val="005F7CDD"/>
    <w:rsid w:val="00600EF7"/>
    <w:rsid w:val="00601465"/>
    <w:rsid w:val="00601C1A"/>
    <w:rsid w:val="00602ADF"/>
    <w:rsid w:val="0060473E"/>
    <w:rsid w:val="00605084"/>
    <w:rsid w:val="0060533D"/>
    <w:rsid w:val="00605E0E"/>
    <w:rsid w:val="00605E3F"/>
    <w:rsid w:val="0060626E"/>
    <w:rsid w:val="00610138"/>
    <w:rsid w:val="006108AF"/>
    <w:rsid w:val="00612722"/>
    <w:rsid w:val="00613153"/>
    <w:rsid w:val="00613CF5"/>
    <w:rsid w:val="00613E91"/>
    <w:rsid w:val="00614583"/>
    <w:rsid w:val="00614992"/>
    <w:rsid w:val="006149FA"/>
    <w:rsid w:val="00615B83"/>
    <w:rsid w:val="00616201"/>
    <w:rsid w:val="006221E2"/>
    <w:rsid w:val="0062222C"/>
    <w:rsid w:val="006228D4"/>
    <w:rsid w:val="006246E1"/>
    <w:rsid w:val="00625575"/>
    <w:rsid w:val="00625FE6"/>
    <w:rsid w:val="0062714E"/>
    <w:rsid w:val="006308D8"/>
    <w:rsid w:val="00630B20"/>
    <w:rsid w:val="00630EB8"/>
    <w:rsid w:val="006318C5"/>
    <w:rsid w:val="006330C6"/>
    <w:rsid w:val="00633896"/>
    <w:rsid w:val="00633BB0"/>
    <w:rsid w:val="00633BC7"/>
    <w:rsid w:val="006359A5"/>
    <w:rsid w:val="006372A9"/>
    <w:rsid w:val="006423F9"/>
    <w:rsid w:val="00645618"/>
    <w:rsid w:val="0064565F"/>
    <w:rsid w:val="0064643D"/>
    <w:rsid w:val="006466B1"/>
    <w:rsid w:val="00647DB6"/>
    <w:rsid w:val="00647FA5"/>
    <w:rsid w:val="00650021"/>
    <w:rsid w:val="00650EA5"/>
    <w:rsid w:val="00652801"/>
    <w:rsid w:val="00653573"/>
    <w:rsid w:val="0065388D"/>
    <w:rsid w:val="00653A9A"/>
    <w:rsid w:val="00654A75"/>
    <w:rsid w:val="00656636"/>
    <w:rsid w:val="0065667A"/>
    <w:rsid w:val="00661941"/>
    <w:rsid w:val="00661A18"/>
    <w:rsid w:val="00662A86"/>
    <w:rsid w:val="00662BEF"/>
    <w:rsid w:val="00663065"/>
    <w:rsid w:val="006631CC"/>
    <w:rsid w:val="00663240"/>
    <w:rsid w:val="00663EFF"/>
    <w:rsid w:val="00664ECD"/>
    <w:rsid w:val="00666F65"/>
    <w:rsid w:val="006670E1"/>
    <w:rsid w:val="00667A4A"/>
    <w:rsid w:val="0067096B"/>
    <w:rsid w:val="00670E00"/>
    <w:rsid w:val="00672044"/>
    <w:rsid w:val="00672389"/>
    <w:rsid w:val="006723EF"/>
    <w:rsid w:val="006726DC"/>
    <w:rsid w:val="00673D1A"/>
    <w:rsid w:val="00673DB6"/>
    <w:rsid w:val="00674C68"/>
    <w:rsid w:val="00674E2A"/>
    <w:rsid w:val="006752D9"/>
    <w:rsid w:val="00675A09"/>
    <w:rsid w:val="00675B73"/>
    <w:rsid w:val="006770FE"/>
    <w:rsid w:val="006773A5"/>
    <w:rsid w:val="006801C8"/>
    <w:rsid w:val="00680861"/>
    <w:rsid w:val="00681B84"/>
    <w:rsid w:val="0068202B"/>
    <w:rsid w:val="00685700"/>
    <w:rsid w:val="006858B5"/>
    <w:rsid w:val="006914A2"/>
    <w:rsid w:val="006921A7"/>
    <w:rsid w:val="00692915"/>
    <w:rsid w:val="0069322B"/>
    <w:rsid w:val="00693DAF"/>
    <w:rsid w:val="00694073"/>
    <w:rsid w:val="0069465F"/>
    <w:rsid w:val="00694CD5"/>
    <w:rsid w:val="00694D29"/>
    <w:rsid w:val="0069536A"/>
    <w:rsid w:val="00695BFA"/>
    <w:rsid w:val="00696A61"/>
    <w:rsid w:val="006970C4"/>
    <w:rsid w:val="006A0CD2"/>
    <w:rsid w:val="006A0F1D"/>
    <w:rsid w:val="006A13F3"/>
    <w:rsid w:val="006A1691"/>
    <w:rsid w:val="006A1D72"/>
    <w:rsid w:val="006A2931"/>
    <w:rsid w:val="006A2CF0"/>
    <w:rsid w:val="006A3432"/>
    <w:rsid w:val="006A396E"/>
    <w:rsid w:val="006A4252"/>
    <w:rsid w:val="006A4744"/>
    <w:rsid w:val="006A4AC3"/>
    <w:rsid w:val="006A538C"/>
    <w:rsid w:val="006A5DE3"/>
    <w:rsid w:val="006A5E1F"/>
    <w:rsid w:val="006A6693"/>
    <w:rsid w:val="006A7BD8"/>
    <w:rsid w:val="006A7DB4"/>
    <w:rsid w:val="006B07ED"/>
    <w:rsid w:val="006B1258"/>
    <w:rsid w:val="006B1D93"/>
    <w:rsid w:val="006B1E80"/>
    <w:rsid w:val="006B267F"/>
    <w:rsid w:val="006B326B"/>
    <w:rsid w:val="006B44F1"/>
    <w:rsid w:val="006B4A7E"/>
    <w:rsid w:val="006B4C0A"/>
    <w:rsid w:val="006B5243"/>
    <w:rsid w:val="006B7D8C"/>
    <w:rsid w:val="006C06AB"/>
    <w:rsid w:val="006C0E5D"/>
    <w:rsid w:val="006C20C7"/>
    <w:rsid w:val="006C22FB"/>
    <w:rsid w:val="006C2940"/>
    <w:rsid w:val="006C3AA1"/>
    <w:rsid w:val="006C3F25"/>
    <w:rsid w:val="006D1390"/>
    <w:rsid w:val="006D1412"/>
    <w:rsid w:val="006D1F8F"/>
    <w:rsid w:val="006D2EF0"/>
    <w:rsid w:val="006D461F"/>
    <w:rsid w:val="006D6662"/>
    <w:rsid w:val="006D7850"/>
    <w:rsid w:val="006D7EFF"/>
    <w:rsid w:val="006E0121"/>
    <w:rsid w:val="006E14BF"/>
    <w:rsid w:val="006E2EF6"/>
    <w:rsid w:val="006E2F57"/>
    <w:rsid w:val="006E36C1"/>
    <w:rsid w:val="006E4579"/>
    <w:rsid w:val="006E48D7"/>
    <w:rsid w:val="006E6501"/>
    <w:rsid w:val="006E6E2A"/>
    <w:rsid w:val="006E74A6"/>
    <w:rsid w:val="006E7DCF"/>
    <w:rsid w:val="006F16C4"/>
    <w:rsid w:val="006F201B"/>
    <w:rsid w:val="006F42B6"/>
    <w:rsid w:val="006F438E"/>
    <w:rsid w:val="006F4846"/>
    <w:rsid w:val="006F4C1A"/>
    <w:rsid w:val="006F5302"/>
    <w:rsid w:val="006F6D12"/>
    <w:rsid w:val="006F7339"/>
    <w:rsid w:val="006F7406"/>
    <w:rsid w:val="0070089B"/>
    <w:rsid w:val="00701A1C"/>
    <w:rsid w:val="00701F1B"/>
    <w:rsid w:val="007024DA"/>
    <w:rsid w:val="00702F87"/>
    <w:rsid w:val="00703F99"/>
    <w:rsid w:val="00704D06"/>
    <w:rsid w:val="00704EA9"/>
    <w:rsid w:val="007052DB"/>
    <w:rsid w:val="00705684"/>
    <w:rsid w:val="00706125"/>
    <w:rsid w:val="00706FA1"/>
    <w:rsid w:val="007077CE"/>
    <w:rsid w:val="00707D35"/>
    <w:rsid w:val="00707DBC"/>
    <w:rsid w:val="00710AEC"/>
    <w:rsid w:val="00710C13"/>
    <w:rsid w:val="007128AA"/>
    <w:rsid w:val="00715328"/>
    <w:rsid w:val="0071542E"/>
    <w:rsid w:val="007154A0"/>
    <w:rsid w:val="00715789"/>
    <w:rsid w:val="0071583C"/>
    <w:rsid w:val="00715A98"/>
    <w:rsid w:val="00717726"/>
    <w:rsid w:val="007178D6"/>
    <w:rsid w:val="00721247"/>
    <w:rsid w:val="007216C2"/>
    <w:rsid w:val="00721EE2"/>
    <w:rsid w:val="0072346F"/>
    <w:rsid w:val="00723FD3"/>
    <w:rsid w:val="0072406B"/>
    <w:rsid w:val="0072464A"/>
    <w:rsid w:val="00724FD4"/>
    <w:rsid w:val="007252F0"/>
    <w:rsid w:val="00725D05"/>
    <w:rsid w:val="007265FA"/>
    <w:rsid w:val="00726984"/>
    <w:rsid w:val="00727987"/>
    <w:rsid w:val="007316AA"/>
    <w:rsid w:val="00731C78"/>
    <w:rsid w:val="00731FA8"/>
    <w:rsid w:val="00732206"/>
    <w:rsid w:val="007328F7"/>
    <w:rsid w:val="007331C6"/>
    <w:rsid w:val="00733AB9"/>
    <w:rsid w:val="007345D9"/>
    <w:rsid w:val="007371EE"/>
    <w:rsid w:val="007374DD"/>
    <w:rsid w:val="00737FF7"/>
    <w:rsid w:val="00740C20"/>
    <w:rsid w:val="007410DB"/>
    <w:rsid w:val="00742296"/>
    <w:rsid w:val="0074307F"/>
    <w:rsid w:val="00743F6D"/>
    <w:rsid w:val="007442A7"/>
    <w:rsid w:val="00744360"/>
    <w:rsid w:val="00746123"/>
    <w:rsid w:val="007463C8"/>
    <w:rsid w:val="007474AB"/>
    <w:rsid w:val="00753861"/>
    <w:rsid w:val="00753A22"/>
    <w:rsid w:val="00755E48"/>
    <w:rsid w:val="007561BF"/>
    <w:rsid w:val="00756376"/>
    <w:rsid w:val="00757CE9"/>
    <w:rsid w:val="0076037B"/>
    <w:rsid w:val="0076148F"/>
    <w:rsid w:val="00761DF4"/>
    <w:rsid w:val="00762953"/>
    <w:rsid w:val="0076326D"/>
    <w:rsid w:val="007632C3"/>
    <w:rsid w:val="007634F0"/>
    <w:rsid w:val="007635D4"/>
    <w:rsid w:val="00765A13"/>
    <w:rsid w:val="007664B5"/>
    <w:rsid w:val="00766DD7"/>
    <w:rsid w:val="00767B49"/>
    <w:rsid w:val="0077132D"/>
    <w:rsid w:val="00772061"/>
    <w:rsid w:val="007730A4"/>
    <w:rsid w:val="00773678"/>
    <w:rsid w:val="007746CF"/>
    <w:rsid w:val="00775976"/>
    <w:rsid w:val="007767A6"/>
    <w:rsid w:val="0077726E"/>
    <w:rsid w:val="00777612"/>
    <w:rsid w:val="00777E24"/>
    <w:rsid w:val="00780262"/>
    <w:rsid w:val="00782381"/>
    <w:rsid w:val="007825CA"/>
    <w:rsid w:val="00783326"/>
    <w:rsid w:val="00786D41"/>
    <w:rsid w:val="0078788C"/>
    <w:rsid w:val="00787EA4"/>
    <w:rsid w:val="00790024"/>
    <w:rsid w:val="007901E2"/>
    <w:rsid w:val="0079097F"/>
    <w:rsid w:val="00791BC6"/>
    <w:rsid w:val="007965D5"/>
    <w:rsid w:val="00797EF9"/>
    <w:rsid w:val="007A0307"/>
    <w:rsid w:val="007A112A"/>
    <w:rsid w:val="007A1249"/>
    <w:rsid w:val="007A1AE4"/>
    <w:rsid w:val="007A1B24"/>
    <w:rsid w:val="007A2414"/>
    <w:rsid w:val="007A24FB"/>
    <w:rsid w:val="007A3813"/>
    <w:rsid w:val="007A66BD"/>
    <w:rsid w:val="007A7243"/>
    <w:rsid w:val="007A7E6A"/>
    <w:rsid w:val="007B010A"/>
    <w:rsid w:val="007B3608"/>
    <w:rsid w:val="007B37E4"/>
    <w:rsid w:val="007B394C"/>
    <w:rsid w:val="007B3B63"/>
    <w:rsid w:val="007B4B91"/>
    <w:rsid w:val="007B519B"/>
    <w:rsid w:val="007B5465"/>
    <w:rsid w:val="007B5591"/>
    <w:rsid w:val="007B6092"/>
    <w:rsid w:val="007B6469"/>
    <w:rsid w:val="007B688E"/>
    <w:rsid w:val="007B6FAA"/>
    <w:rsid w:val="007B7004"/>
    <w:rsid w:val="007B7270"/>
    <w:rsid w:val="007B7691"/>
    <w:rsid w:val="007B78D3"/>
    <w:rsid w:val="007C0D98"/>
    <w:rsid w:val="007C34AC"/>
    <w:rsid w:val="007C3600"/>
    <w:rsid w:val="007C39F2"/>
    <w:rsid w:val="007C454F"/>
    <w:rsid w:val="007C4EA8"/>
    <w:rsid w:val="007C5379"/>
    <w:rsid w:val="007C5C54"/>
    <w:rsid w:val="007C5C5B"/>
    <w:rsid w:val="007C6882"/>
    <w:rsid w:val="007D02A9"/>
    <w:rsid w:val="007D04D6"/>
    <w:rsid w:val="007D182B"/>
    <w:rsid w:val="007D1C93"/>
    <w:rsid w:val="007D37CA"/>
    <w:rsid w:val="007D3E65"/>
    <w:rsid w:val="007D3FEF"/>
    <w:rsid w:val="007D41DF"/>
    <w:rsid w:val="007D5C8E"/>
    <w:rsid w:val="007D6A4B"/>
    <w:rsid w:val="007E01E1"/>
    <w:rsid w:val="007E23E7"/>
    <w:rsid w:val="007E3ED0"/>
    <w:rsid w:val="007E7538"/>
    <w:rsid w:val="007E7B14"/>
    <w:rsid w:val="007E7FDF"/>
    <w:rsid w:val="007F067A"/>
    <w:rsid w:val="007F135F"/>
    <w:rsid w:val="007F31DB"/>
    <w:rsid w:val="007F3713"/>
    <w:rsid w:val="007F3C85"/>
    <w:rsid w:val="007F3E69"/>
    <w:rsid w:val="007F4F97"/>
    <w:rsid w:val="007F6180"/>
    <w:rsid w:val="007F6302"/>
    <w:rsid w:val="008008DE"/>
    <w:rsid w:val="00800D92"/>
    <w:rsid w:val="00802512"/>
    <w:rsid w:val="00802A34"/>
    <w:rsid w:val="0080519D"/>
    <w:rsid w:val="00807AC2"/>
    <w:rsid w:val="008103CB"/>
    <w:rsid w:val="00811B13"/>
    <w:rsid w:val="00812071"/>
    <w:rsid w:val="0081210E"/>
    <w:rsid w:val="00813552"/>
    <w:rsid w:val="00813EF7"/>
    <w:rsid w:val="008147A5"/>
    <w:rsid w:val="00815176"/>
    <w:rsid w:val="00815DCE"/>
    <w:rsid w:val="00817464"/>
    <w:rsid w:val="0082026A"/>
    <w:rsid w:val="00820A0F"/>
    <w:rsid w:val="0082112F"/>
    <w:rsid w:val="008223A8"/>
    <w:rsid w:val="008224F0"/>
    <w:rsid w:val="008225D4"/>
    <w:rsid w:val="008240BF"/>
    <w:rsid w:val="008243DE"/>
    <w:rsid w:val="00824984"/>
    <w:rsid w:val="00825628"/>
    <w:rsid w:val="00825A1A"/>
    <w:rsid w:val="00830211"/>
    <w:rsid w:val="00830B9E"/>
    <w:rsid w:val="00830ED6"/>
    <w:rsid w:val="00830EE7"/>
    <w:rsid w:val="00831564"/>
    <w:rsid w:val="00831CCD"/>
    <w:rsid w:val="00832C36"/>
    <w:rsid w:val="00833B60"/>
    <w:rsid w:val="00833EE6"/>
    <w:rsid w:val="00834533"/>
    <w:rsid w:val="00835F47"/>
    <w:rsid w:val="00836C54"/>
    <w:rsid w:val="00837285"/>
    <w:rsid w:val="00837A1A"/>
    <w:rsid w:val="00837D25"/>
    <w:rsid w:val="00837D57"/>
    <w:rsid w:val="00840882"/>
    <w:rsid w:val="00842307"/>
    <w:rsid w:val="00843990"/>
    <w:rsid w:val="00843B90"/>
    <w:rsid w:val="00845034"/>
    <w:rsid w:val="00845705"/>
    <w:rsid w:val="00847176"/>
    <w:rsid w:val="00847499"/>
    <w:rsid w:val="0084792A"/>
    <w:rsid w:val="008506A7"/>
    <w:rsid w:val="00850B2A"/>
    <w:rsid w:val="00850EB9"/>
    <w:rsid w:val="00851787"/>
    <w:rsid w:val="00852040"/>
    <w:rsid w:val="00852DE3"/>
    <w:rsid w:val="00853DAB"/>
    <w:rsid w:val="008547FE"/>
    <w:rsid w:val="0085551A"/>
    <w:rsid w:val="00856C7E"/>
    <w:rsid w:val="00856D36"/>
    <w:rsid w:val="0085779A"/>
    <w:rsid w:val="00857877"/>
    <w:rsid w:val="008579A5"/>
    <w:rsid w:val="008608B5"/>
    <w:rsid w:val="00860EE8"/>
    <w:rsid w:val="00862493"/>
    <w:rsid w:val="00863BCB"/>
    <w:rsid w:val="00864E47"/>
    <w:rsid w:val="00864FD8"/>
    <w:rsid w:val="008651C0"/>
    <w:rsid w:val="0086597F"/>
    <w:rsid w:val="00866C87"/>
    <w:rsid w:val="008674F9"/>
    <w:rsid w:val="00867A91"/>
    <w:rsid w:val="00870110"/>
    <w:rsid w:val="00870901"/>
    <w:rsid w:val="00871526"/>
    <w:rsid w:val="00871A1F"/>
    <w:rsid w:val="008720F8"/>
    <w:rsid w:val="0087261D"/>
    <w:rsid w:val="00876A8A"/>
    <w:rsid w:val="00876BC0"/>
    <w:rsid w:val="00877AB6"/>
    <w:rsid w:val="0088070F"/>
    <w:rsid w:val="00882FF8"/>
    <w:rsid w:val="00883191"/>
    <w:rsid w:val="008835F8"/>
    <w:rsid w:val="00883D2E"/>
    <w:rsid w:val="00883E3E"/>
    <w:rsid w:val="00884A11"/>
    <w:rsid w:val="00884D7E"/>
    <w:rsid w:val="00885516"/>
    <w:rsid w:val="00886BA1"/>
    <w:rsid w:val="00887046"/>
    <w:rsid w:val="00887657"/>
    <w:rsid w:val="0088786F"/>
    <w:rsid w:val="008879B4"/>
    <w:rsid w:val="00887A46"/>
    <w:rsid w:val="00887ACA"/>
    <w:rsid w:val="0089066B"/>
    <w:rsid w:val="0089070C"/>
    <w:rsid w:val="00891A14"/>
    <w:rsid w:val="00891FB3"/>
    <w:rsid w:val="00892825"/>
    <w:rsid w:val="00892FFF"/>
    <w:rsid w:val="0089310A"/>
    <w:rsid w:val="0089490F"/>
    <w:rsid w:val="00894FCB"/>
    <w:rsid w:val="00896892"/>
    <w:rsid w:val="0089767A"/>
    <w:rsid w:val="008A2F81"/>
    <w:rsid w:val="008A371C"/>
    <w:rsid w:val="008A489C"/>
    <w:rsid w:val="008A50FC"/>
    <w:rsid w:val="008A5C7B"/>
    <w:rsid w:val="008A74A9"/>
    <w:rsid w:val="008B0EE8"/>
    <w:rsid w:val="008B1478"/>
    <w:rsid w:val="008B1BFE"/>
    <w:rsid w:val="008B2494"/>
    <w:rsid w:val="008B257E"/>
    <w:rsid w:val="008B5367"/>
    <w:rsid w:val="008B6314"/>
    <w:rsid w:val="008B6884"/>
    <w:rsid w:val="008B6897"/>
    <w:rsid w:val="008B6947"/>
    <w:rsid w:val="008B6C7A"/>
    <w:rsid w:val="008C121D"/>
    <w:rsid w:val="008C16A3"/>
    <w:rsid w:val="008C22C8"/>
    <w:rsid w:val="008C5556"/>
    <w:rsid w:val="008C56B8"/>
    <w:rsid w:val="008C7A8C"/>
    <w:rsid w:val="008C7E04"/>
    <w:rsid w:val="008D003A"/>
    <w:rsid w:val="008D085B"/>
    <w:rsid w:val="008D20ED"/>
    <w:rsid w:val="008D2888"/>
    <w:rsid w:val="008D3B66"/>
    <w:rsid w:val="008D3DDB"/>
    <w:rsid w:val="008D4F6B"/>
    <w:rsid w:val="008D61E1"/>
    <w:rsid w:val="008E09C8"/>
    <w:rsid w:val="008E1467"/>
    <w:rsid w:val="008E34D9"/>
    <w:rsid w:val="008E5EB7"/>
    <w:rsid w:val="008E5EDB"/>
    <w:rsid w:val="008F0415"/>
    <w:rsid w:val="008F0DF9"/>
    <w:rsid w:val="008F1328"/>
    <w:rsid w:val="008F14D4"/>
    <w:rsid w:val="008F2473"/>
    <w:rsid w:val="008F4CC5"/>
    <w:rsid w:val="008F5310"/>
    <w:rsid w:val="008F5314"/>
    <w:rsid w:val="008F5358"/>
    <w:rsid w:val="008F572E"/>
    <w:rsid w:val="008F6642"/>
    <w:rsid w:val="008F6C75"/>
    <w:rsid w:val="008F7055"/>
    <w:rsid w:val="008F7747"/>
    <w:rsid w:val="00900ABD"/>
    <w:rsid w:val="00904B83"/>
    <w:rsid w:val="00904DD3"/>
    <w:rsid w:val="00904F17"/>
    <w:rsid w:val="009068BE"/>
    <w:rsid w:val="00906987"/>
    <w:rsid w:val="009071F6"/>
    <w:rsid w:val="00907998"/>
    <w:rsid w:val="009103D0"/>
    <w:rsid w:val="00911055"/>
    <w:rsid w:val="00911EBB"/>
    <w:rsid w:val="009121C3"/>
    <w:rsid w:val="00912E23"/>
    <w:rsid w:val="00913893"/>
    <w:rsid w:val="00913B60"/>
    <w:rsid w:val="00914177"/>
    <w:rsid w:val="00914AD7"/>
    <w:rsid w:val="00914B18"/>
    <w:rsid w:val="00915561"/>
    <w:rsid w:val="009159FA"/>
    <w:rsid w:val="00915F97"/>
    <w:rsid w:val="00917305"/>
    <w:rsid w:val="00922072"/>
    <w:rsid w:val="00922418"/>
    <w:rsid w:val="00923678"/>
    <w:rsid w:val="009238E2"/>
    <w:rsid w:val="00924C07"/>
    <w:rsid w:val="00924CBB"/>
    <w:rsid w:val="00924EFB"/>
    <w:rsid w:val="00925C45"/>
    <w:rsid w:val="009260C9"/>
    <w:rsid w:val="00930521"/>
    <w:rsid w:val="0093080B"/>
    <w:rsid w:val="00931DEF"/>
    <w:rsid w:val="0093229E"/>
    <w:rsid w:val="00933E29"/>
    <w:rsid w:val="00934EBC"/>
    <w:rsid w:val="00935A56"/>
    <w:rsid w:val="0093796F"/>
    <w:rsid w:val="00943294"/>
    <w:rsid w:val="00944AEF"/>
    <w:rsid w:val="00944D6B"/>
    <w:rsid w:val="009456B6"/>
    <w:rsid w:val="00945A30"/>
    <w:rsid w:val="00946114"/>
    <w:rsid w:val="009464D5"/>
    <w:rsid w:val="00950C3A"/>
    <w:rsid w:val="00951577"/>
    <w:rsid w:val="0095350E"/>
    <w:rsid w:val="009547A1"/>
    <w:rsid w:val="009550E5"/>
    <w:rsid w:val="00955830"/>
    <w:rsid w:val="009569C2"/>
    <w:rsid w:val="00957B46"/>
    <w:rsid w:val="00957CB1"/>
    <w:rsid w:val="00960AF7"/>
    <w:rsid w:val="00961139"/>
    <w:rsid w:val="00961465"/>
    <w:rsid w:val="00961619"/>
    <w:rsid w:val="009616E1"/>
    <w:rsid w:val="00961877"/>
    <w:rsid w:val="00964096"/>
    <w:rsid w:val="0096782C"/>
    <w:rsid w:val="00967AB5"/>
    <w:rsid w:val="009702BF"/>
    <w:rsid w:val="00972D26"/>
    <w:rsid w:val="00972DBC"/>
    <w:rsid w:val="00974820"/>
    <w:rsid w:val="00975E51"/>
    <w:rsid w:val="00977574"/>
    <w:rsid w:val="009776D5"/>
    <w:rsid w:val="00984030"/>
    <w:rsid w:val="00986370"/>
    <w:rsid w:val="00990225"/>
    <w:rsid w:val="00990343"/>
    <w:rsid w:val="00991C28"/>
    <w:rsid w:val="009921C9"/>
    <w:rsid w:val="0099283B"/>
    <w:rsid w:val="00993C96"/>
    <w:rsid w:val="00994DF4"/>
    <w:rsid w:val="00995B38"/>
    <w:rsid w:val="0099753D"/>
    <w:rsid w:val="00997696"/>
    <w:rsid w:val="00997964"/>
    <w:rsid w:val="00997E06"/>
    <w:rsid w:val="009A2355"/>
    <w:rsid w:val="009A25CD"/>
    <w:rsid w:val="009A27BF"/>
    <w:rsid w:val="009A2A9C"/>
    <w:rsid w:val="009A2BE4"/>
    <w:rsid w:val="009A49FD"/>
    <w:rsid w:val="009A616C"/>
    <w:rsid w:val="009A6673"/>
    <w:rsid w:val="009A687B"/>
    <w:rsid w:val="009A7A53"/>
    <w:rsid w:val="009A7BFE"/>
    <w:rsid w:val="009B1C97"/>
    <w:rsid w:val="009B1DE1"/>
    <w:rsid w:val="009B3138"/>
    <w:rsid w:val="009B32B4"/>
    <w:rsid w:val="009B3DCF"/>
    <w:rsid w:val="009B46D9"/>
    <w:rsid w:val="009B4E60"/>
    <w:rsid w:val="009B6A3D"/>
    <w:rsid w:val="009B7B55"/>
    <w:rsid w:val="009C0703"/>
    <w:rsid w:val="009C0CA1"/>
    <w:rsid w:val="009C1231"/>
    <w:rsid w:val="009C2AE9"/>
    <w:rsid w:val="009C2E1E"/>
    <w:rsid w:val="009C4A34"/>
    <w:rsid w:val="009C6266"/>
    <w:rsid w:val="009C6E85"/>
    <w:rsid w:val="009D0529"/>
    <w:rsid w:val="009D06D2"/>
    <w:rsid w:val="009D11E6"/>
    <w:rsid w:val="009D1DC1"/>
    <w:rsid w:val="009D21A3"/>
    <w:rsid w:val="009D2A63"/>
    <w:rsid w:val="009D2DA3"/>
    <w:rsid w:val="009D5558"/>
    <w:rsid w:val="009D5701"/>
    <w:rsid w:val="009D744B"/>
    <w:rsid w:val="009D753E"/>
    <w:rsid w:val="009E0283"/>
    <w:rsid w:val="009E037C"/>
    <w:rsid w:val="009E10BE"/>
    <w:rsid w:val="009E1C25"/>
    <w:rsid w:val="009E3A41"/>
    <w:rsid w:val="009E4565"/>
    <w:rsid w:val="009E6079"/>
    <w:rsid w:val="009E7496"/>
    <w:rsid w:val="009E7AC3"/>
    <w:rsid w:val="009F06A5"/>
    <w:rsid w:val="009F0997"/>
    <w:rsid w:val="009F0BBF"/>
    <w:rsid w:val="009F0CAF"/>
    <w:rsid w:val="009F1398"/>
    <w:rsid w:val="009F240F"/>
    <w:rsid w:val="009F4B84"/>
    <w:rsid w:val="009F4C24"/>
    <w:rsid w:val="009F5473"/>
    <w:rsid w:val="009F575B"/>
    <w:rsid w:val="009F6821"/>
    <w:rsid w:val="009F6BEA"/>
    <w:rsid w:val="00A01C93"/>
    <w:rsid w:val="00A034A2"/>
    <w:rsid w:val="00A050CA"/>
    <w:rsid w:val="00A05625"/>
    <w:rsid w:val="00A06431"/>
    <w:rsid w:val="00A07999"/>
    <w:rsid w:val="00A07F20"/>
    <w:rsid w:val="00A10B76"/>
    <w:rsid w:val="00A11052"/>
    <w:rsid w:val="00A11910"/>
    <w:rsid w:val="00A11951"/>
    <w:rsid w:val="00A1275E"/>
    <w:rsid w:val="00A12DB9"/>
    <w:rsid w:val="00A14224"/>
    <w:rsid w:val="00A149C7"/>
    <w:rsid w:val="00A14C9A"/>
    <w:rsid w:val="00A15700"/>
    <w:rsid w:val="00A16575"/>
    <w:rsid w:val="00A173C6"/>
    <w:rsid w:val="00A17843"/>
    <w:rsid w:val="00A17F0B"/>
    <w:rsid w:val="00A2050E"/>
    <w:rsid w:val="00A21823"/>
    <w:rsid w:val="00A22A9C"/>
    <w:rsid w:val="00A22F83"/>
    <w:rsid w:val="00A26EFC"/>
    <w:rsid w:val="00A27121"/>
    <w:rsid w:val="00A302CE"/>
    <w:rsid w:val="00A3044B"/>
    <w:rsid w:val="00A30E23"/>
    <w:rsid w:val="00A31398"/>
    <w:rsid w:val="00A3173F"/>
    <w:rsid w:val="00A3213F"/>
    <w:rsid w:val="00A32866"/>
    <w:rsid w:val="00A32AD4"/>
    <w:rsid w:val="00A32C80"/>
    <w:rsid w:val="00A33EE0"/>
    <w:rsid w:val="00A341AA"/>
    <w:rsid w:val="00A34382"/>
    <w:rsid w:val="00A34392"/>
    <w:rsid w:val="00A35BA3"/>
    <w:rsid w:val="00A3668A"/>
    <w:rsid w:val="00A3735A"/>
    <w:rsid w:val="00A412FB"/>
    <w:rsid w:val="00A42429"/>
    <w:rsid w:val="00A42993"/>
    <w:rsid w:val="00A43706"/>
    <w:rsid w:val="00A449F9"/>
    <w:rsid w:val="00A452DF"/>
    <w:rsid w:val="00A4647E"/>
    <w:rsid w:val="00A4681F"/>
    <w:rsid w:val="00A4699A"/>
    <w:rsid w:val="00A47512"/>
    <w:rsid w:val="00A50234"/>
    <w:rsid w:val="00A50591"/>
    <w:rsid w:val="00A50890"/>
    <w:rsid w:val="00A5334E"/>
    <w:rsid w:val="00A53737"/>
    <w:rsid w:val="00A53BDD"/>
    <w:rsid w:val="00A54523"/>
    <w:rsid w:val="00A55A46"/>
    <w:rsid w:val="00A55F4D"/>
    <w:rsid w:val="00A56530"/>
    <w:rsid w:val="00A576C3"/>
    <w:rsid w:val="00A60F9A"/>
    <w:rsid w:val="00A615C8"/>
    <w:rsid w:val="00A617B6"/>
    <w:rsid w:val="00A61E68"/>
    <w:rsid w:val="00A6278E"/>
    <w:rsid w:val="00A6362D"/>
    <w:rsid w:val="00A64938"/>
    <w:rsid w:val="00A64AA3"/>
    <w:rsid w:val="00A65476"/>
    <w:rsid w:val="00A66054"/>
    <w:rsid w:val="00A672EF"/>
    <w:rsid w:val="00A67E4C"/>
    <w:rsid w:val="00A67EA7"/>
    <w:rsid w:val="00A7016B"/>
    <w:rsid w:val="00A71B50"/>
    <w:rsid w:val="00A72B08"/>
    <w:rsid w:val="00A73807"/>
    <w:rsid w:val="00A744D1"/>
    <w:rsid w:val="00A75739"/>
    <w:rsid w:val="00A76988"/>
    <w:rsid w:val="00A8108A"/>
    <w:rsid w:val="00A812EE"/>
    <w:rsid w:val="00A81B71"/>
    <w:rsid w:val="00A81D4F"/>
    <w:rsid w:val="00A81E2A"/>
    <w:rsid w:val="00A825FB"/>
    <w:rsid w:val="00A83BBC"/>
    <w:rsid w:val="00A84CC6"/>
    <w:rsid w:val="00A856D9"/>
    <w:rsid w:val="00A8574E"/>
    <w:rsid w:val="00A85805"/>
    <w:rsid w:val="00A86483"/>
    <w:rsid w:val="00A87655"/>
    <w:rsid w:val="00A87946"/>
    <w:rsid w:val="00A9020A"/>
    <w:rsid w:val="00A90DB4"/>
    <w:rsid w:val="00A913FF"/>
    <w:rsid w:val="00A9203A"/>
    <w:rsid w:val="00A92825"/>
    <w:rsid w:val="00A93644"/>
    <w:rsid w:val="00A964B8"/>
    <w:rsid w:val="00A97639"/>
    <w:rsid w:val="00AA01B3"/>
    <w:rsid w:val="00AA0368"/>
    <w:rsid w:val="00AA1431"/>
    <w:rsid w:val="00AA3B38"/>
    <w:rsid w:val="00AA44B2"/>
    <w:rsid w:val="00AA4840"/>
    <w:rsid w:val="00AA7335"/>
    <w:rsid w:val="00AA744A"/>
    <w:rsid w:val="00AA79EF"/>
    <w:rsid w:val="00AB074D"/>
    <w:rsid w:val="00AB19B6"/>
    <w:rsid w:val="00AB2819"/>
    <w:rsid w:val="00AB7A40"/>
    <w:rsid w:val="00AC2226"/>
    <w:rsid w:val="00AC3A03"/>
    <w:rsid w:val="00AC4607"/>
    <w:rsid w:val="00AC4EA8"/>
    <w:rsid w:val="00AC5011"/>
    <w:rsid w:val="00AC51E9"/>
    <w:rsid w:val="00AC569B"/>
    <w:rsid w:val="00AC5F3E"/>
    <w:rsid w:val="00AC70C7"/>
    <w:rsid w:val="00AD03FE"/>
    <w:rsid w:val="00AD158C"/>
    <w:rsid w:val="00AD2772"/>
    <w:rsid w:val="00AD7F77"/>
    <w:rsid w:val="00AE0C90"/>
    <w:rsid w:val="00AE130A"/>
    <w:rsid w:val="00AE144F"/>
    <w:rsid w:val="00AE1665"/>
    <w:rsid w:val="00AE1F14"/>
    <w:rsid w:val="00AE2001"/>
    <w:rsid w:val="00AE306C"/>
    <w:rsid w:val="00AE3B63"/>
    <w:rsid w:val="00AE3E99"/>
    <w:rsid w:val="00AE4AA5"/>
    <w:rsid w:val="00AE7141"/>
    <w:rsid w:val="00AE78DF"/>
    <w:rsid w:val="00AF0042"/>
    <w:rsid w:val="00AF1A4A"/>
    <w:rsid w:val="00AF2F92"/>
    <w:rsid w:val="00AF38A2"/>
    <w:rsid w:val="00AF6001"/>
    <w:rsid w:val="00AF6971"/>
    <w:rsid w:val="00AF7485"/>
    <w:rsid w:val="00AF7D0D"/>
    <w:rsid w:val="00B01806"/>
    <w:rsid w:val="00B05145"/>
    <w:rsid w:val="00B054D6"/>
    <w:rsid w:val="00B1029C"/>
    <w:rsid w:val="00B107C5"/>
    <w:rsid w:val="00B11C9D"/>
    <w:rsid w:val="00B11F11"/>
    <w:rsid w:val="00B13C79"/>
    <w:rsid w:val="00B14052"/>
    <w:rsid w:val="00B1585B"/>
    <w:rsid w:val="00B22B9F"/>
    <w:rsid w:val="00B23970"/>
    <w:rsid w:val="00B23F82"/>
    <w:rsid w:val="00B24F67"/>
    <w:rsid w:val="00B25C7D"/>
    <w:rsid w:val="00B25F8B"/>
    <w:rsid w:val="00B26E1A"/>
    <w:rsid w:val="00B27C15"/>
    <w:rsid w:val="00B316CC"/>
    <w:rsid w:val="00B32470"/>
    <w:rsid w:val="00B33F59"/>
    <w:rsid w:val="00B35436"/>
    <w:rsid w:val="00B3586A"/>
    <w:rsid w:val="00B37079"/>
    <w:rsid w:val="00B3732B"/>
    <w:rsid w:val="00B37A83"/>
    <w:rsid w:val="00B37AC0"/>
    <w:rsid w:val="00B42C53"/>
    <w:rsid w:val="00B432A3"/>
    <w:rsid w:val="00B4374C"/>
    <w:rsid w:val="00B43C6A"/>
    <w:rsid w:val="00B446A1"/>
    <w:rsid w:val="00B4474A"/>
    <w:rsid w:val="00B44822"/>
    <w:rsid w:val="00B44EE2"/>
    <w:rsid w:val="00B469B0"/>
    <w:rsid w:val="00B46EE0"/>
    <w:rsid w:val="00B475CE"/>
    <w:rsid w:val="00B47DCB"/>
    <w:rsid w:val="00B502C9"/>
    <w:rsid w:val="00B51201"/>
    <w:rsid w:val="00B529A6"/>
    <w:rsid w:val="00B52E1B"/>
    <w:rsid w:val="00B5407D"/>
    <w:rsid w:val="00B54B70"/>
    <w:rsid w:val="00B55C09"/>
    <w:rsid w:val="00B56040"/>
    <w:rsid w:val="00B56D63"/>
    <w:rsid w:val="00B57014"/>
    <w:rsid w:val="00B601D0"/>
    <w:rsid w:val="00B606A1"/>
    <w:rsid w:val="00B6096C"/>
    <w:rsid w:val="00B61FC2"/>
    <w:rsid w:val="00B62729"/>
    <w:rsid w:val="00B62D65"/>
    <w:rsid w:val="00B658D0"/>
    <w:rsid w:val="00B65E15"/>
    <w:rsid w:val="00B66969"/>
    <w:rsid w:val="00B67D2A"/>
    <w:rsid w:val="00B70964"/>
    <w:rsid w:val="00B71015"/>
    <w:rsid w:val="00B719B6"/>
    <w:rsid w:val="00B71C4B"/>
    <w:rsid w:val="00B72541"/>
    <w:rsid w:val="00B7310E"/>
    <w:rsid w:val="00B73A0D"/>
    <w:rsid w:val="00B73AC1"/>
    <w:rsid w:val="00B745C8"/>
    <w:rsid w:val="00B75BD5"/>
    <w:rsid w:val="00B76106"/>
    <w:rsid w:val="00B7676D"/>
    <w:rsid w:val="00B76BDC"/>
    <w:rsid w:val="00B773CA"/>
    <w:rsid w:val="00B77941"/>
    <w:rsid w:val="00B820F0"/>
    <w:rsid w:val="00B838C3"/>
    <w:rsid w:val="00B84629"/>
    <w:rsid w:val="00B863FE"/>
    <w:rsid w:val="00B86BD3"/>
    <w:rsid w:val="00B903A8"/>
    <w:rsid w:val="00B91B68"/>
    <w:rsid w:val="00B92F37"/>
    <w:rsid w:val="00B93713"/>
    <w:rsid w:val="00B9444A"/>
    <w:rsid w:val="00B950D2"/>
    <w:rsid w:val="00B959E5"/>
    <w:rsid w:val="00B962B0"/>
    <w:rsid w:val="00B974E1"/>
    <w:rsid w:val="00B9794F"/>
    <w:rsid w:val="00B97A3C"/>
    <w:rsid w:val="00BA05AE"/>
    <w:rsid w:val="00BA1F49"/>
    <w:rsid w:val="00BA2038"/>
    <w:rsid w:val="00BA323E"/>
    <w:rsid w:val="00BA3771"/>
    <w:rsid w:val="00BA3925"/>
    <w:rsid w:val="00BA3E5B"/>
    <w:rsid w:val="00BA4A34"/>
    <w:rsid w:val="00BA4A51"/>
    <w:rsid w:val="00BA4FB3"/>
    <w:rsid w:val="00BA6696"/>
    <w:rsid w:val="00BB02A3"/>
    <w:rsid w:val="00BB144A"/>
    <w:rsid w:val="00BB2D41"/>
    <w:rsid w:val="00BB3C87"/>
    <w:rsid w:val="00BB5535"/>
    <w:rsid w:val="00BB6E48"/>
    <w:rsid w:val="00BB7750"/>
    <w:rsid w:val="00BC1CEE"/>
    <w:rsid w:val="00BC353F"/>
    <w:rsid w:val="00BC4E7D"/>
    <w:rsid w:val="00BC4FFD"/>
    <w:rsid w:val="00BC5898"/>
    <w:rsid w:val="00BC6C0F"/>
    <w:rsid w:val="00BC71DF"/>
    <w:rsid w:val="00BD05B7"/>
    <w:rsid w:val="00BD0C16"/>
    <w:rsid w:val="00BD1E36"/>
    <w:rsid w:val="00BD390E"/>
    <w:rsid w:val="00BD39D7"/>
    <w:rsid w:val="00BD3BE9"/>
    <w:rsid w:val="00BD3C34"/>
    <w:rsid w:val="00BD4E76"/>
    <w:rsid w:val="00BD6880"/>
    <w:rsid w:val="00BD6BD2"/>
    <w:rsid w:val="00BD72E6"/>
    <w:rsid w:val="00BE019D"/>
    <w:rsid w:val="00BE041E"/>
    <w:rsid w:val="00BE060D"/>
    <w:rsid w:val="00BE0682"/>
    <w:rsid w:val="00BE1631"/>
    <w:rsid w:val="00BE3096"/>
    <w:rsid w:val="00BE3978"/>
    <w:rsid w:val="00BE3D87"/>
    <w:rsid w:val="00BE56DD"/>
    <w:rsid w:val="00BE6020"/>
    <w:rsid w:val="00BE7A11"/>
    <w:rsid w:val="00BE7AB5"/>
    <w:rsid w:val="00BF013A"/>
    <w:rsid w:val="00BF1F97"/>
    <w:rsid w:val="00BF23D6"/>
    <w:rsid w:val="00BF3B53"/>
    <w:rsid w:val="00BF4B6C"/>
    <w:rsid w:val="00BF4D67"/>
    <w:rsid w:val="00BF5065"/>
    <w:rsid w:val="00BF5AE8"/>
    <w:rsid w:val="00BF5C07"/>
    <w:rsid w:val="00BF620D"/>
    <w:rsid w:val="00BF6523"/>
    <w:rsid w:val="00BF6D88"/>
    <w:rsid w:val="00BF76FC"/>
    <w:rsid w:val="00BF78B3"/>
    <w:rsid w:val="00BF7FE8"/>
    <w:rsid w:val="00C00557"/>
    <w:rsid w:val="00C00698"/>
    <w:rsid w:val="00C0074D"/>
    <w:rsid w:val="00C00C44"/>
    <w:rsid w:val="00C016BB"/>
    <w:rsid w:val="00C0184A"/>
    <w:rsid w:val="00C027AD"/>
    <w:rsid w:val="00C02B07"/>
    <w:rsid w:val="00C034B5"/>
    <w:rsid w:val="00C03C59"/>
    <w:rsid w:val="00C048CD"/>
    <w:rsid w:val="00C04BD4"/>
    <w:rsid w:val="00C05039"/>
    <w:rsid w:val="00C055B6"/>
    <w:rsid w:val="00C05A6E"/>
    <w:rsid w:val="00C0712A"/>
    <w:rsid w:val="00C10503"/>
    <w:rsid w:val="00C1368E"/>
    <w:rsid w:val="00C1619D"/>
    <w:rsid w:val="00C178CF"/>
    <w:rsid w:val="00C17CA9"/>
    <w:rsid w:val="00C17D2D"/>
    <w:rsid w:val="00C22C06"/>
    <w:rsid w:val="00C233D7"/>
    <w:rsid w:val="00C23838"/>
    <w:rsid w:val="00C24B70"/>
    <w:rsid w:val="00C2747A"/>
    <w:rsid w:val="00C27731"/>
    <w:rsid w:val="00C277CC"/>
    <w:rsid w:val="00C2781F"/>
    <w:rsid w:val="00C279EB"/>
    <w:rsid w:val="00C325E0"/>
    <w:rsid w:val="00C32811"/>
    <w:rsid w:val="00C32814"/>
    <w:rsid w:val="00C33485"/>
    <w:rsid w:val="00C35570"/>
    <w:rsid w:val="00C3644A"/>
    <w:rsid w:val="00C41585"/>
    <w:rsid w:val="00C42341"/>
    <w:rsid w:val="00C42651"/>
    <w:rsid w:val="00C42730"/>
    <w:rsid w:val="00C427F7"/>
    <w:rsid w:val="00C43C50"/>
    <w:rsid w:val="00C43FD2"/>
    <w:rsid w:val="00C4437D"/>
    <w:rsid w:val="00C447ED"/>
    <w:rsid w:val="00C44A8C"/>
    <w:rsid w:val="00C45739"/>
    <w:rsid w:val="00C460F6"/>
    <w:rsid w:val="00C464C6"/>
    <w:rsid w:val="00C47003"/>
    <w:rsid w:val="00C47FF1"/>
    <w:rsid w:val="00C514FE"/>
    <w:rsid w:val="00C544FD"/>
    <w:rsid w:val="00C5471F"/>
    <w:rsid w:val="00C551BC"/>
    <w:rsid w:val="00C55608"/>
    <w:rsid w:val="00C563BB"/>
    <w:rsid w:val="00C57306"/>
    <w:rsid w:val="00C6007C"/>
    <w:rsid w:val="00C60344"/>
    <w:rsid w:val="00C60C3A"/>
    <w:rsid w:val="00C61B52"/>
    <w:rsid w:val="00C620AE"/>
    <w:rsid w:val="00C6299D"/>
    <w:rsid w:val="00C63DAF"/>
    <w:rsid w:val="00C640FA"/>
    <w:rsid w:val="00C6469F"/>
    <w:rsid w:val="00C646BF"/>
    <w:rsid w:val="00C651C9"/>
    <w:rsid w:val="00C66FC2"/>
    <w:rsid w:val="00C6752E"/>
    <w:rsid w:val="00C67C92"/>
    <w:rsid w:val="00C71224"/>
    <w:rsid w:val="00C72C1C"/>
    <w:rsid w:val="00C73BBF"/>
    <w:rsid w:val="00C744D1"/>
    <w:rsid w:val="00C74514"/>
    <w:rsid w:val="00C74871"/>
    <w:rsid w:val="00C7529C"/>
    <w:rsid w:val="00C75D29"/>
    <w:rsid w:val="00C76F46"/>
    <w:rsid w:val="00C8111E"/>
    <w:rsid w:val="00C81D37"/>
    <w:rsid w:val="00C81E40"/>
    <w:rsid w:val="00C82343"/>
    <w:rsid w:val="00C83324"/>
    <w:rsid w:val="00C85F54"/>
    <w:rsid w:val="00C860BC"/>
    <w:rsid w:val="00C86423"/>
    <w:rsid w:val="00C8759A"/>
    <w:rsid w:val="00C87FD4"/>
    <w:rsid w:val="00C924D9"/>
    <w:rsid w:val="00C941AC"/>
    <w:rsid w:val="00C95F85"/>
    <w:rsid w:val="00C96EB8"/>
    <w:rsid w:val="00C96F14"/>
    <w:rsid w:val="00C97730"/>
    <w:rsid w:val="00C977FF"/>
    <w:rsid w:val="00C97EC2"/>
    <w:rsid w:val="00CA05F8"/>
    <w:rsid w:val="00CA0C65"/>
    <w:rsid w:val="00CA0FD5"/>
    <w:rsid w:val="00CA322D"/>
    <w:rsid w:val="00CA32FF"/>
    <w:rsid w:val="00CA4087"/>
    <w:rsid w:val="00CA5A09"/>
    <w:rsid w:val="00CA739E"/>
    <w:rsid w:val="00CA73E4"/>
    <w:rsid w:val="00CA74EA"/>
    <w:rsid w:val="00CB014F"/>
    <w:rsid w:val="00CB09EC"/>
    <w:rsid w:val="00CB192F"/>
    <w:rsid w:val="00CB2A62"/>
    <w:rsid w:val="00CB2D51"/>
    <w:rsid w:val="00CB3582"/>
    <w:rsid w:val="00CB3F79"/>
    <w:rsid w:val="00CB4125"/>
    <w:rsid w:val="00CB77D0"/>
    <w:rsid w:val="00CB78BF"/>
    <w:rsid w:val="00CB7D82"/>
    <w:rsid w:val="00CC1337"/>
    <w:rsid w:val="00CC4805"/>
    <w:rsid w:val="00CC4ADB"/>
    <w:rsid w:val="00CC5359"/>
    <w:rsid w:val="00CC5CDA"/>
    <w:rsid w:val="00CC6A91"/>
    <w:rsid w:val="00CC747F"/>
    <w:rsid w:val="00CC7632"/>
    <w:rsid w:val="00CC7E25"/>
    <w:rsid w:val="00CC7E43"/>
    <w:rsid w:val="00CD362F"/>
    <w:rsid w:val="00CD40DF"/>
    <w:rsid w:val="00CD4179"/>
    <w:rsid w:val="00CD4CEF"/>
    <w:rsid w:val="00CD5025"/>
    <w:rsid w:val="00CD50B0"/>
    <w:rsid w:val="00CD579C"/>
    <w:rsid w:val="00CD6385"/>
    <w:rsid w:val="00CD6532"/>
    <w:rsid w:val="00CD7A13"/>
    <w:rsid w:val="00CD7C58"/>
    <w:rsid w:val="00CE0E49"/>
    <w:rsid w:val="00CE1901"/>
    <w:rsid w:val="00CE1BE6"/>
    <w:rsid w:val="00CE2DA1"/>
    <w:rsid w:val="00CE3766"/>
    <w:rsid w:val="00CE3D8F"/>
    <w:rsid w:val="00CE3EC6"/>
    <w:rsid w:val="00CE5A98"/>
    <w:rsid w:val="00CE710E"/>
    <w:rsid w:val="00CE78E7"/>
    <w:rsid w:val="00CE7F79"/>
    <w:rsid w:val="00CF00CA"/>
    <w:rsid w:val="00CF0349"/>
    <w:rsid w:val="00CF1FFC"/>
    <w:rsid w:val="00CF201C"/>
    <w:rsid w:val="00CF206F"/>
    <w:rsid w:val="00CF3790"/>
    <w:rsid w:val="00D00DEB"/>
    <w:rsid w:val="00D00F3E"/>
    <w:rsid w:val="00D02147"/>
    <w:rsid w:val="00D029A6"/>
    <w:rsid w:val="00D03A13"/>
    <w:rsid w:val="00D04B47"/>
    <w:rsid w:val="00D059AD"/>
    <w:rsid w:val="00D05B98"/>
    <w:rsid w:val="00D06412"/>
    <w:rsid w:val="00D06748"/>
    <w:rsid w:val="00D06D26"/>
    <w:rsid w:val="00D126F3"/>
    <w:rsid w:val="00D1271E"/>
    <w:rsid w:val="00D12843"/>
    <w:rsid w:val="00D128CC"/>
    <w:rsid w:val="00D13BCE"/>
    <w:rsid w:val="00D164D3"/>
    <w:rsid w:val="00D168F9"/>
    <w:rsid w:val="00D2158D"/>
    <w:rsid w:val="00D2229D"/>
    <w:rsid w:val="00D23026"/>
    <w:rsid w:val="00D26971"/>
    <w:rsid w:val="00D313E4"/>
    <w:rsid w:val="00D3195B"/>
    <w:rsid w:val="00D32B3C"/>
    <w:rsid w:val="00D32DDB"/>
    <w:rsid w:val="00D32EFB"/>
    <w:rsid w:val="00D36322"/>
    <w:rsid w:val="00D371A1"/>
    <w:rsid w:val="00D40641"/>
    <w:rsid w:val="00D406C2"/>
    <w:rsid w:val="00D40C40"/>
    <w:rsid w:val="00D4196D"/>
    <w:rsid w:val="00D43E88"/>
    <w:rsid w:val="00D43F79"/>
    <w:rsid w:val="00D45664"/>
    <w:rsid w:val="00D46E2F"/>
    <w:rsid w:val="00D478AC"/>
    <w:rsid w:val="00D5042B"/>
    <w:rsid w:val="00D512AB"/>
    <w:rsid w:val="00D5150F"/>
    <w:rsid w:val="00D5176D"/>
    <w:rsid w:val="00D519B2"/>
    <w:rsid w:val="00D51A6B"/>
    <w:rsid w:val="00D51F27"/>
    <w:rsid w:val="00D5297D"/>
    <w:rsid w:val="00D532B7"/>
    <w:rsid w:val="00D5405D"/>
    <w:rsid w:val="00D54536"/>
    <w:rsid w:val="00D567D9"/>
    <w:rsid w:val="00D56D53"/>
    <w:rsid w:val="00D57247"/>
    <w:rsid w:val="00D57868"/>
    <w:rsid w:val="00D6087F"/>
    <w:rsid w:val="00D615BD"/>
    <w:rsid w:val="00D63B22"/>
    <w:rsid w:val="00D63CF2"/>
    <w:rsid w:val="00D63F28"/>
    <w:rsid w:val="00D63F44"/>
    <w:rsid w:val="00D653AF"/>
    <w:rsid w:val="00D65845"/>
    <w:rsid w:val="00D66B2E"/>
    <w:rsid w:val="00D66D16"/>
    <w:rsid w:val="00D67684"/>
    <w:rsid w:val="00D67D76"/>
    <w:rsid w:val="00D71716"/>
    <w:rsid w:val="00D71ACA"/>
    <w:rsid w:val="00D72127"/>
    <w:rsid w:val="00D731DC"/>
    <w:rsid w:val="00D73CF7"/>
    <w:rsid w:val="00D75994"/>
    <w:rsid w:val="00D75C23"/>
    <w:rsid w:val="00D76856"/>
    <w:rsid w:val="00D80ACD"/>
    <w:rsid w:val="00D80B66"/>
    <w:rsid w:val="00D80C1A"/>
    <w:rsid w:val="00D813BC"/>
    <w:rsid w:val="00D814B2"/>
    <w:rsid w:val="00D82160"/>
    <w:rsid w:val="00D83B8F"/>
    <w:rsid w:val="00D83EE1"/>
    <w:rsid w:val="00D84951"/>
    <w:rsid w:val="00D8514B"/>
    <w:rsid w:val="00D86F2A"/>
    <w:rsid w:val="00D90280"/>
    <w:rsid w:val="00D9053F"/>
    <w:rsid w:val="00D90989"/>
    <w:rsid w:val="00D91C43"/>
    <w:rsid w:val="00D92163"/>
    <w:rsid w:val="00D9238F"/>
    <w:rsid w:val="00D92BFC"/>
    <w:rsid w:val="00D94809"/>
    <w:rsid w:val="00D94C07"/>
    <w:rsid w:val="00D94D4F"/>
    <w:rsid w:val="00D94EBA"/>
    <w:rsid w:val="00DA088B"/>
    <w:rsid w:val="00DA0B21"/>
    <w:rsid w:val="00DA1A81"/>
    <w:rsid w:val="00DA1E61"/>
    <w:rsid w:val="00DA1E6C"/>
    <w:rsid w:val="00DA30D2"/>
    <w:rsid w:val="00DA3430"/>
    <w:rsid w:val="00DA41D9"/>
    <w:rsid w:val="00DA4AAB"/>
    <w:rsid w:val="00DA528F"/>
    <w:rsid w:val="00DA6D34"/>
    <w:rsid w:val="00DA7663"/>
    <w:rsid w:val="00DA7AE8"/>
    <w:rsid w:val="00DB1F53"/>
    <w:rsid w:val="00DB430C"/>
    <w:rsid w:val="00DB45B0"/>
    <w:rsid w:val="00DB4F1D"/>
    <w:rsid w:val="00DB5A72"/>
    <w:rsid w:val="00DB5AE1"/>
    <w:rsid w:val="00DB5AE4"/>
    <w:rsid w:val="00DB623D"/>
    <w:rsid w:val="00DB6C7F"/>
    <w:rsid w:val="00DC063A"/>
    <w:rsid w:val="00DC184D"/>
    <w:rsid w:val="00DC1F11"/>
    <w:rsid w:val="00DC289E"/>
    <w:rsid w:val="00DC3D3F"/>
    <w:rsid w:val="00DC4B97"/>
    <w:rsid w:val="00DC5D26"/>
    <w:rsid w:val="00DC6DCA"/>
    <w:rsid w:val="00DC6EE7"/>
    <w:rsid w:val="00DD11CC"/>
    <w:rsid w:val="00DD2151"/>
    <w:rsid w:val="00DD249E"/>
    <w:rsid w:val="00DD2E39"/>
    <w:rsid w:val="00DD3DFE"/>
    <w:rsid w:val="00DD6E8C"/>
    <w:rsid w:val="00DD77F8"/>
    <w:rsid w:val="00DD7D18"/>
    <w:rsid w:val="00DD7F95"/>
    <w:rsid w:val="00DE26C6"/>
    <w:rsid w:val="00DE286F"/>
    <w:rsid w:val="00DE3F8C"/>
    <w:rsid w:val="00DE450D"/>
    <w:rsid w:val="00DE4618"/>
    <w:rsid w:val="00DE4D5F"/>
    <w:rsid w:val="00DE5AE1"/>
    <w:rsid w:val="00DE62B1"/>
    <w:rsid w:val="00DE71B7"/>
    <w:rsid w:val="00DE78E2"/>
    <w:rsid w:val="00DE7D8A"/>
    <w:rsid w:val="00DE7F3F"/>
    <w:rsid w:val="00DF0448"/>
    <w:rsid w:val="00DF13AD"/>
    <w:rsid w:val="00DF4670"/>
    <w:rsid w:val="00DF4ABC"/>
    <w:rsid w:val="00DF6D44"/>
    <w:rsid w:val="00E00D49"/>
    <w:rsid w:val="00E01755"/>
    <w:rsid w:val="00E01D4D"/>
    <w:rsid w:val="00E021FA"/>
    <w:rsid w:val="00E02511"/>
    <w:rsid w:val="00E03C48"/>
    <w:rsid w:val="00E04D7B"/>
    <w:rsid w:val="00E05C8B"/>
    <w:rsid w:val="00E05E7F"/>
    <w:rsid w:val="00E104B4"/>
    <w:rsid w:val="00E13CED"/>
    <w:rsid w:val="00E14B08"/>
    <w:rsid w:val="00E166DA"/>
    <w:rsid w:val="00E16969"/>
    <w:rsid w:val="00E16E5B"/>
    <w:rsid w:val="00E17889"/>
    <w:rsid w:val="00E17BF7"/>
    <w:rsid w:val="00E2054A"/>
    <w:rsid w:val="00E20C7E"/>
    <w:rsid w:val="00E20CEA"/>
    <w:rsid w:val="00E22503"/>
    <w:rsid w:val="00E22BE1"/>
    <w:rsid w:val="00E23011"/>
    <w:rsid w:val="00E23432"/>
    <w:rsid w:val="00E23A91"/>
    <w:rsid w:val="00E24C7D"/>
    <w:rsid w:val="00E25518"/>
    <w:rsid w:val="00E25708"/>
    <w:rsid w:val="00E257D0"/>
    <w:rsid w:val="00E25DF8"/>
    <w:rsid w:val="00E25E7D"/>
    <w:rsid w:val="00E26E06"/>
    <w:rsid w:val="00E276D5"/>
    <w:rsid w:val="00E27E30"/>
    <w:rsid w:val="00E30EAD"/>
    <w:rsid w:val="00E30FBB"/>
    <w:rsid w:val="00E3125F"/>
    <w:rsid w:val="00E314A3"/>
    <w:rsid w:val="00E317BB"/>
    <w:rsid w:val="00E326B2"/>
    <w:rsid w:val="00E342B6"/>
    <w:rsid w:val="00E3431F"/>
    <w:rsid w:val="00E34782"/>
    <w:rsid w:val="00E34A8E"/>
    <w:rsid w:val="00E352E7"/>
    <w:rsid w:val="00E35453"/>
    <w:rsid w:val="00E35863"/>
    <w:rsid w:val="00E377C4"/>
    <w:rsid w:val="00E4028C"/>
    <w:rsid w:val="00E40A8D"/>
    <w:rsid w:val="00E40C5C"/>
    <w:rsid w:val="00E40D83"/>
    <w:rsid w:val="00E4474E"/>
    <w:rsid w:val="00E47A51"/>
    <w:rsid w:val="00E50885"/>
    <w:rsid w:val="00E539B0"/>
    <w:rsid w:val="00E54DA3"/>
    <w:rsid w:val="00E611F0"/>
    <w:rsid w:val="00E62AB6"/>
    <w:rsid w:val="00E62AB9"/>
    <w:rsid w:val="00E62BD4"/>
    <w:rsid w:val="00E65B72"/>
    <w:rsid w:val="00E65FEB"/>
    <w:rsid w:val="00E663B2"/>
    <w:rsid w:val="00E677FB"/>
    <w:rsid w:val="00E6796C"/>
    <w:rsid w:val="00E67DAB"/>
    <w:rsid w:val="00E70B03"/>
    <w:rsid w:val="00E7123E"/>
    <w:rsid w:val="00E71A67"/>
    <w:rsid w:val="00E72A61"/>
    <w:rsid w:val="00E72B31"/>
    <w:rsid w:val="00E72C82"/>
    <w:rsid w:val="00E73671"/>
    <w:rsid w:val="00E73C55"/>
    <w:rsid w:val="00E73E2C"/>
    <w:rsid w:val="00E73F27"/>
    <w:rsid w:val="00E758F4"/>
    <w:rsid w:val="00E761CC"/>
    <w:rsid w:val="00E7703C"/>
    <w:rsid w:val="00E77165"/>
    <w:rsid w:val="00E77BCB"/>
    <w:rsid w:val="00E82C0C"/>
    <w:rsid w:val="00E83DA2"/>
    <w:rsid w:val="00E83F07"/>
    <w:rsid w:val="00E84782"/>
    <w:rsid w:val="00E84C1C"/>
    <w:rsid w:val="00E8649D"/>
    <w:rsid w:val="00E86FCB"/>
    <w:rsid w:val="00E87860"/>
    <w:rsid w:val="00E90614"/>
    <w:rsid w:val="00E921FA"/>
    <w:rsid w:val="00E926D1"/>
    <w:rsid w:val="00E9314C"/>
    <w:rsid w:val="00E93B09"/>
    <w:rsid w:val="00E94034"/>
    <w:rsid w:val="00E94183"/>
    <w:rsid w:val="00E948B5"/>
    <w:rsid w:val="00E96E07"/>
    <w:rsid w:val="00EA29A0"/>
    <w:rsid w:val="00EA29D5"/>
    <w:rsid w:val="00EA38B0"/>
    <w:rsid w:val="00EA3AB6"/>
    <w:rsid w:val="00EA413D"/>
    <w:rsid w:val="00EA43FD"/>
    <w:rsid w:val="00EA52C5"/>
    <w:rsid w:val="00EA59B6"/>
    <w:rsid w:val="00EA7D31"/>
    <w:rsid w:val="00EB016E"/>
    <w:rsid w:val="00EB1A14"/>
    <w:rsid w:val="00EB1F29"/>
    <w:rsid w:val="00EB40C9"/>
    <w:rsid w:val="00EB4776"/>
    <w:rsid w:val="00EB47EF"/>
    <w:rsid w:val="00EB4CB4"/>
    <w:rsid w:val="00EC0361"/>
    <w:rsid w:val="00EC043E"/>
    <w:rsid w:val="00EC058F"/>
    <w:rsid w:val="00EC063C"/>
    <w:rsid w:val="00EC0B37"/>
    <w:rsid w:val="00EC1D33"/>
    <w:rsid w:val="00EC38EA"/>
    <w:rsid w:val="00EC4493"/>
    <w:rsid w:val="00EC5B06"/>
    <w:rsid w:val="00EC619D"/>
    <w:rsid w:val="00EC67C3"/>
    <w:rsid w:val="00EC6EF2"/>
    <w:rsid w:val="00EC75A9"/>
    <w:rsid w:val="00ED06CA"/>
    <w:rsid w:val="00ED1189"/>
    <w:rsid w:val="00ED11D6"/>
    <w:rsid w:val="00ED226A"/>
    <w:rsid w:val="00ED2CBC"/>
    <w:rsid w:val="00ED2DD9"/>
    <w:rsid w:val="00ED2FBD"/>
    <w:rsid w:val="00ED3235"/>
    <w:rsid w:val="00ED3CFC"/>
    <w:rsid w:val="00ED3E14"/>
    <w:rsid w:val="00ED3FAA"/>
    <w:rsid w:val="00ED5FB7"/>
    <w:rsid w:val="00ED68A9"/>
    <w:rsid w:val="00EE014C"/>
    <w:rsid w:val="00EE1BFB"/>
    <w:rsid w:val="00EE2BC7"/>
    <w:rsid w:val="00EE2E3A"/>
    <w:rsid w:val="00EE31C4"/>
    <w:rsid w:val="00EE46CF"/>
    <w:rsid w:val="00EE4B91"/>
    <w:rsid w:val="00EE4BBE"/>
    <w:rsid w:val="00EE4C84"/>
    <w:rsid w:val="00EE6365"/>
    <w:rsid w:val="00EE79C7"/>
    <w:rsid w:val="00EF0664"/>
    <w:rsid w:val="00EF27B3"/>
    <w:rsid w:val="00EF27DB"/>
    <w:rsid w:val="00EF3177"/>
    <w:rsid w:val="00EF558A"/>
    <w:rsid w:val="00EF61EE"/>
    <w:rsid w:val="00F00380"/>
    <w:rsid w:val="00F010C4"/>
    <w:rsid w:val="00F01BB3"/>
    <w:rsid w:val="00F04D11"/>
    <w:rsid w:val="00F052D5"/>
    <w:rsid w:val="00F05F1A"/>
    <w:rsid w:val="00F06364"/>
    <w:rsid w:val="00F07AC1"/>
    <w:rsid w:val="00F10315"/>
    <w:rsid w:val="00F10BF4"/>
    <w:rsid w:val="00F11AF8"/>
    <w:rsid w:val="00F13DA6"/>
    <w:rsid w:val="00F16DB5"/>
    <w:rsid w:val="00F17944"/>
    <w:rsid w:val="00F2086D"/>
    <w:rsid w:val="00F21762"/>
    <w:rsid w:val="00F21F87"/>
    <w:rsid w:val="00F227DA"/>
    <w:rsid w:val="00F228D8"/>
    <w:rsid w:val="00F23787"/>
    <w:rsid w:val="00F260E9"/>
    <w:rsid w:val="00F26596"/>
    <w:rsid w:val="00F30B8E"/>
    <w:rsid w:val="00F31076"/>
    <w:rsid w:val="00F324B1"/>
    <w:rsid w:val="00F334F6"/>
    <w:rsid w:val="00F348E4"/>
    <w:rsid w:val="00F375B3"/>
    <w:rsid w:val="00F3795C"/>
    <w:rsid w:val="00F41B57"/>
    <w:rsid w:val="00F42DCB"/>
    <w:rsid w:val="00F4347E"/>
    <w:rsid w:val="00F438EA"/>
    <w:rsid w:val="00F43AC5"/>
    <w:rsid w:val="00F4480E"/>
    <w:rsid w:val="00F44B45"/>
    <w:rsid w:val="00F47ED8"/>
    <w:rsid w:val="00F47FE0"/>
    <w:rsid w:val="00F50B2D"/>
    <w:rsid w:val="00F5265C"/>
    <w:rsid w:val="00F54E21"/>
    <w:rsid w:val="00F5536E"/>
    <w:rsid w:val="00F5544D"/>
    <w:rsid w:val="00F563B0"/>
    <w:rsid w:val="00F61149"/>
    <w:rsid w:val="00F62CF0"/>
    <w:rsid w:val="00F6420C"/>
    <w:rsid w:val="00F65334"/>
    <w:rsid w:val="00F653BA"/>
    <w:rsid w:val="00F676A5"/>
    <w:rsid w:val="00F67885"/>
    <w:rsid w:val="00F6790A"/>
    <w:rsid w:val="00F67C8D"/>
    <w:rsid w:val="00F67F95"/>
    <w:rsid w:val="00F70ACA"/>
    <w:rsid w:val="00F71AA0"/>
    <w:rsid w:val="00F72F2D"/>
    <w:rsid w:val="00F736EB"/>
    <w:rsid w:val="00F74CDF"/>
    <w:rsid w:val="00F75868"/>
    <w:rsid w:val="00F75EE4"/>
    <w:rsid w:val="00F77DB0"/>
    <w:rsid w:val="00F80ECE"/>
    <w:rsid w:val="00F80F8C"/>
    <w:rsid w:val="00F83DC1"/>
    <w:rsid w:val="00F83F56"/>
    <w:rsid w:val="00F84C07"/>
    <w:rsid w:val="00F8505D"/>
    <w:rsid w:val="00F8522C"/>
    <w:rsid w:val="00F87034"/>
    <w:rsid w:val="00F87504"/>
    <w:rsid w:val="00F90ACA"/>
    <w:rsid w:val="00F90DD1"/>
    <w:rsid w:val="00F921E4"/>
    <w:rsid w:val="00F94EB7"/>
    <w:rsid w:val="00F96594"/>
    <w:rsid w:val="00F9767A"/>
    <w:rsid w:val="00FA0137"/>
    <w:rsid w:val="00FA03D3"/>
    <w:rsid w:val="00FA1B2F"/>
    <w:rsid w:val="00FA4590"/>
    <w:rsid w:val="00FA56DE"/>
    <w:rsid w:val="00FA77BF"/>
    <w:rsid w:val="00FA7E6D"/>
    <w:rsid w:val="00FB0603"/>
    <w:rsid w:val="00FB0DEF"/>
    <w:rsid w:val="00FB1051"/>
    <w:rsid w:val="00FB1B43"/>
    <w:rsid w:val="00FB4444"/>
    <w:rsid w:val="00FB6379"/>
    <w:rsid w:val="00FB6FFB"/>
    <w:rsid w:val="00FB738B"/>
    <w:rsid w:val="00FB7979"/>
    <w:rsid w:val="00FC0660"/>
    <w:rsid w:val="00FC2027"/>
    <w:rsid w:val="00FC331C"/>
    <w:rsid w:val="00FC344A"/>
    <w:rsid w:val="00FC3627"/>
    <w:rsid w:val="00FC3BA1"/>
    <w:rsid w:val="00FC6993"/>
    <w:rsid w:val="00FD050E"/>
    <w:rsid w:val="00FD1E11"/>
    <w:rsid w:val="00FD2E0F"/>
    <w:rsid w:val="00FD39FB"/>
    <w:rsid w:val="00FD44F3"/>
    <w:rsid w:val="00FD5135"/>
    <w:rsid w:val="00FD6C7A"/>
    <w:rsid w:val="00FD71E9"/>
    <w:rsid w:val="00FD72F0"/>
    <w:rsid w:val="00FD77C3"/>
    <w:rsid w:val="00FE29F4"/>
    <w:rsid w:val="00FE2B06"/>
    <w:rsid w:val="00FE364F"/>
    <w:rsid w:val="00FE5149"/>
    <w:rsid w:val="00FE5AC2"/>
    <w:rsid w:val="00FE5F91"/>
    <w:rsid w:val="00FE65F4"/>
    <w:rsid w:val="00FE767B"/>
    <w:rsid w:val="00FF010C"/>
    <w:rsid w:val="00FF207A"/>
    <w:rsid w:val="00FF5767"/>
    <w:rsid w:val="00FF6810"/>
    <w:rsid w:val="00FF7C19"/>
    <w:rsid w:val="00FF7EE4"/>
    <w:rsid w:val="00FF7F0B"/>
    <w:rsid w:val="045E1DC5"/>
    <w:rsid w:val="076C374A"/>
    <w:rsid w:val="0ACF22BB"/>
    <w:rsid w:val="13B30BC4"/>
    <w:rsid w:val="15680482"/>
    <w:rsid w:val="16BFE516"/>
    <w:rsid w:val="1BBE1DA9"/>
    <w:rsid w:val="1FC39870"/>
    <w:rsid w:val="23C92F8E"/>
    <w:rsid w:val="2564FFEF"/>
    <w:rsid w:val="2708BDD6"/>
    <w:rsid w:val="2E200CC8"/>
    <w:rsid w:val="31824D2C"/>
    <w:rsid w:val="32593F8E"/>
    <w:rsid w:val="3400BA88"/>
    <w:rsid w:val="37F18EB0"/>
    <w:rsid w:val="3A74D7A9"/>
    <w:rsid w:val="3D2B0D46"/>
    <w:rsid w:val="44079CB2"/>
    <w:rsid w:val="4454C78D"/>
    <w:rsid w:val="501AB1E5"/>
    <w:rsid w:val="575F2631"/>
    <w:rsid w:val="5896F35B"/>
    <w:rsid w:val="5DD89AAD"/>
    <w:rsid w:val="676B5FB6"/>
    <w:rsid w:val="682AACBD"/>
    <w:rsid w:val="6C51FD45"/>
    <w:rsid w:val="6F86F7D1"/>
    <w:rsid w:val="76E8C0B5"/>
    <w:rsid w:val="781F91B0"/>
    <w:rsid w:val="7C530BDF"/>
    <w:rsid w:val="7DEEDC40"/>
    <w:rsid w:val="7F64B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C63DE"/>
  <w14:defaultImageDpi w14:val="32767"/>
  <w15:chartTrackingRefBased/>
  <w15:docId w15:val="{60F8467C-D5B4-D44E-B014-B9591666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601C1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1E1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1A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01C1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1F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6D34"/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DA6D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D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A6D3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A6D34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DA30D2"/>
    <w:rPr>
      <w:color w:val="808080"/>
    </w:rPr>
  </w:style>
  <w:style w:type="paragraph" w:styleId="EndNoteBibliographyTitle" w:customStyle="1">
    <w:name w:val="EndNote Bibliography Title"/>
    <w:basedOn w:val="Normal"/>
    <w:link w:val="EndNoteBibliographyTitleChar"/>
    <w:rsid w:val="003B4E57"/>
    <w:pPr>
      <w:jc w:val="center"/>
    </w:pPr>
    <w:rPr>
      <w:rFonts w:ascii="Helvetica" w:hAnsi="Helvetica" w:cs="Calibri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B4E57"/>
    <w:rPr>
      <w:rFonts w:ascii="Helvetica" w:hAnsi="Helvetica" w:cs="Calibri"/>
    </w:rPr>
  </w:style>
  <w:style w:type="paragraph" w:styleId="EndNoteBibliography" w:customStyle="1">
    <w:name w:val="EndNote Bibliography"/>
    <w:basedOn w:val="Normal"/>
    <w:link w:val="EndNoteBibliographyChar"/>
    <w:rsid w:val="003B4E57"/>
    <w:pPr>
      <w:spacing w:line="360" w:lineRule="auto"/>
      <w:jc w:val="both"/>
    </w:pPr>
    <w:rPr>
      <w:rFonts w:ascii="Helvetica" w:hAnsi="Helvetica" w:cs="Calibri"/>
    </w:rPr>
  </w:style>
  <w:style w:type="character" w:styleId="EndNoteBibliographyChar" w:customStyle="1">
    <w:name w:val="EndNote Bibliography Char"/>
    <w:basedOn w:val="DefaultParagraphFont"/>
    <w:link w:val="EndNoteBibliography"/>
    <w:rsid w:val="003B4E57"/>
    <w:rPr>
      <w:rFonts w:ascii="Helvetica" w:hAnsi="Helvetica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76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1050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16575"/>
  </w:style>
  <w:style w:type="character" w:styleId="PageNumber">
    <w:name w:val="page number"/>
    <w:basedOn w:val="DefaultParagraphFont"/>
    <w:uiPriority w:val="99"/>
    <w:semiHidden/>
    <w:unhideWhenUsed/>
    <w:rsid w:val="00A16575"/>
  </w:style>
  <w:style w:type="paragraph" w:styleId="Header">
    <w:name w:val="header"/>
    <w:basedOn w:val="Normal"/>
    <w:link w:val="Head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A16575"/>
  </w:style>
  <w:style w:type="paragraph" w:styleId="FootnoteText">
    <w:name w:val="footnote text"/>
    <w:basedOn w:val="Normal"/>
    <w:link w:val="FootnoteTextChar"/>
    <w:uiPriority w:val="99"/>
    <w:unhideWhenUsed/>
    <w:rsid w:val="00A84CC6"/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A84C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4CC6"/>
    <w:rPr>
      <w:vertAlign w:val="superscript"/>
    </w:rPr>
  </w:style>
  <w:style w:type="paragraph" w:styleId="FigureCaption" w:customStyle="1">
    <w:name w:val="FigureCaption"/>
    <w:basedOn w:val="Normal"/>
    <w:rsid w:val="00ED2FBD"/>
    <w:pPr>
      <w:spacing w:before="230" w:after="460" w:line="180" w:lineRule="exact"/>
      <w:jc w:val="both"/>
    </w:pPr>
    <w:rPr>
      <w:rFonts w:ascii="Arial" w:hAnsi="Arial" w:eastAsia="MS Mincho" w:cs="Times New Roman"/>
      <w:sz w:val="14"/>
      <w:szCs w:val="14"/>
      <w:lang w:val="en-GB" w:eastAsia="ja-JP"/>
    </w:rPr>
  </w:style>
  <w:style w:type="paragraph" w:styleId="P1" w:customStyle="1">
    <w:name w:val="P1"/>
    <w:basedOn w:val="Normal"/>
    <w:qFormat/>
    <w:rsid w:val="00B7676D"/>
    <w:pPr>
      <w:spacing w:line="225" w:lineRule="exact"/>
      <w:jc w:val="both"/>
    </w:pPr>
    <w:rPr>
      <w:rFonts w:ascii="Arial" w:hAnsi="Arial" w:eastAsia="MS Mincho" w:cs="Times New Roman"/>
      <w:sz w:val="17"/>
      <w:lang w:eastAsia="ja-JP"/>
    </w:rPr>
  </w:style>
  <w:style w:type="paragraph" w:styleId="P1withIndendation" w:customStyle="1">
    <w:name w:val="P1_with_Indendation"/>
    <w:basedOn w:val="Normal"/>
    <w:qFormat/>
    <w:rsid w:val="00B7676D"/>
    <w:pPr>
      <w:spacing w:before="225" w:line="225" w:lineRule="exact"/>
      <w:ind w:firstLine="284"/>
      <w:jc w:val="both"/>
    </w:pPr>
    <w:rPr>
      <w:rFonts w:ascii="Arial" w:hAnsi="Arial" w:eastAsia="MS Mincho" w:cs="Times New Roman"/>
      <w:sz w:val="17"/>
      <w:szCs w:val="14"/>
      <w:lang w:val="en-GB" w:eastAsia="ja-JP"/>
    </w:rPr>
  </w:style>
  <w:style w:type="character" w:styleId="apple-converted-space" w:customStyle="1">
    <w:name w:val="apple-converted-space"/>
    <w:basedOn w:val="DefaultParagraphFont"/>
    <w:rsid w:val="00D45664"/>
  </w:style>
  <w:style w:type="character" w:styleId="named-content" w:customStyle="1">
    <w:name w:val="named-content"/>
    <w:basedOn w:val="DefaultParagraphFont"/>
    <w:rsid w:val="00D45664"/>
  </w:style>
  <w:style w:type="character" w:styleId="r-search-result" w:customStyle="1">
    <w:name w:val="r-search-result"/>
    <w:basedOn w:val="DefaultParagraphFont"/>
    <w:rsid w:val="00D45664"/>
  </w:style>
  <w:style w:type="character" w:styleId="Heading2Char" w:customStyle="1">
    <w:name w:val="Heading 2 Char"/>
    <w:basedOn w:val="DefaultParagraphFont"/>
    <w:link w:val="Heading2"/>
    <w:uiPriority w:val="9"/>
    <w:semiHidden/>
    <w:rsid w:val="007E01E1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D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FB"/>
    <w:pPr>
      <w:spacing w:after="160"/>
    </w:pPr>
    <w:rPr>
      <w:sz w:val="20"/>
      <w:szCs w:val="20"/>
      <w:lang w:val="en-GB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D39F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8642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605084"/>
  </w:style>
  <w:style w:type="character" w:styleId="eop" w:customStyle="1">
    <w:name w:val="eop"/>
    <w:basedOn w:val="DefaultParagraphFont"/>
    <w:rsid w:val="00605084"/>
  </w:style>
  <w:style w:type="paragraph" w:styleId="Adress" w:customStyle="1">
    <w:name w:val="Adress"/>
    <w:basedOn w:val="Normal"/>
    <w:rsid w:val="00A32AD4"/>
    <w:pPr>
      <w:spacing w:line="180" w:lineRule="exact"/>
      <w:ind w:left="425" w:hanging="425"/>
    </w:pPr>
    <w:rPr>
      <w:rFonts w:ascii="Arial" w:hAnsi="Arial" w:eastAsia="MS Mincho" w:cs="Times New Roman"/>
      <w:i/>
      <w:sz w:val="14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A1"/>
    <w:pPr>
      <w:spacing w:after="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44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74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9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1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image" Target="media/image1.tiff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2.xml" Id="rId9" /><Relationship Type="http://schemas.openxmlformats.org/officeDocument/2006/relationships/glossaryDocument" Target="glossary/document.xml" Id="R1389ede2f3054753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b707b1-32ec-44b1-8b59-7fe62f22bc4e}"/>
      </w:docPartPr>
      <w:docPartBody>
        <w:p w14:paraId="061367D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ristine A Arbour</dc:creator>
  <keywords/>
  <dc:description/>
  <lastModifiedBy>Rupa Nagar (Staff)</lastModifiedBy>
  <revision>7</revision>
  <lastPrinted>2021-08-31T18:07:00.0000000Z</lastPrinted>
  <dcterms:created xsi:type="dcterms:W3CDTF">2023-04-03T15:26:00.0000000Z</dcterms:created>
  <dcterms:modified xsi:type="dcterms:W3CDTF">2023-04-14T14:56:51.4710818Z</dcterms:modified>
</coreProperties>
</file>